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DCEA3C" w14:textId="168BADDA" w:rsidR="001F1676" w:rsidRPr="00A25481" w:rsidRDefault="001F1676" w:rsidP="007B145B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color w:val="262626"/>
          <w:sz w:val="24"/>
          <w:szCs w:val="24"/>
          <w:u w:val="single"/>
        </w:rPr>
      </w:pPr>
      <w:r w:rsidRPr="00A25481">
        <w:rPr>
          <w:rFonts w:asciiTheme="majorBidi" w:hAnsiTheme="majorBidi" w:cstheme="majorBidi"/>
          <w:b/>
          <w:bCs/>
          <w:color w:val="262626"/>
          <w:sz w:val="24"/>
          <w:szCs w:val="24"/>
          <w:u w:val="single"/>
        </w:rPr>
        <w:t>Supplemental Appendix</w:t>
      </w:r>
    </w:p>
    <w:p w14:paraId="26DAC501" w14:textId="5A41009E" w:rsidR="005A0C4A" w:rsidRPr="00A25481" w:rsidRDefault="005A0C4A" w:rsidP="001F1676">
      <w:p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  <w:lang w:bidi="ar-SA"/>
        </w:rPr>
      </w:pPr>
      <w:r w:rsidRPr="00A25481">
        <w:rPr>
          <w:rFonts w:asciiTheme="majorBidi" w:eastAsia="Times New Roman" w:hAnsiTheme="majorBidi" w:cstheme="majorBidi"/>
          <w:b/>
          <w:bCs/>
          <w:sz w:val="24"/>
          <w:szCs w:val="24"/>
          <w:u w:val="single"/>
          <w:lang w:bidi="ar-SA"/>
        </w:rPr>
        <w:t>Table S1:</w:t>
      </w:r>
      <w:r w:rsidRPr="00A25481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 Norton scoring system</w:t>
      </w:r>
    </w:p>
    <w:tbl>
      <w:tblPr>
        <w:tblW w:w="6096" w:type="dxa"/>
        <w:tblLayout w:type="fixed"/>
        <w:tblLook w:val="01E0" w:firstRow="1" w:lastRow="1" w:firstColumn="1" w:lastColumn="1" w:noHBand="0" w:noVBand="0"/>
      </w:tblPr>
      <w:tblGrid>
        <w:gridCol w:w="3794"/>
        <w:gridCol w:w="2302"/>
      </w:tblGrid>
      <w:tr w:rsidR="005A0C4A" w:rsidRPr="00A25481" w14:paraId="1E801FDB" w14:textId="77777777" w:rsidTr="009E52DD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F76B44" w14:textId="6B8D677C" w:rsidR="005A0C4A" w:rsidRPr="00A25481" w:rsidRDefault="005A0C4A" w:rsidP="009E52DD">
            <w:pPr>
              <w:pStyle w:val="desc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</w:rPr>
            </w:pPr>
            <w:r w:rsidRPr="00A25481">
              <w:rPr>
                <w:rFonts w:asciiTheme="majorBidi" w:hAnsiTheme="majorBidi" w:cstheme="majorBidi"/>
                <w:b/>
                <w:bCs/>
              </w:rPr>
              <w:t>Domains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AFA41" w14:textId="3C9931BF" w:rsidR="005A0C4A" w:rsidRPr="00A25481" w:rsidRDefault="005A0C4A" w:rsidP="009E52DD">
            <w:pPr>
              <w:pStyle w:val="desc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</w:rPr>
            </w:pPr>
            <w:r w:rsidRPr="00A25481">
              <w:rPr>
                <w:rFonts w:asciiTheme="majorBidi" w:hAnsiTheme="majorBidi" w:cstheme="majorBidi"/>
                <w:b/>
                <w:bCs/>
              </w:rPr>
              <w:t>Scores</w:t>
            </w:r>
          </w:p>
        </w:tc>
      </w:tr>
      <w:tr w:rsidR="005A0C4A" w:rsidRPr="00A25481" w14:paraId="0FA7B346" w14:textId="77777777" w:rsidTr="009E52DD">
        <w:trPr>
          <w:trHeight w:val="397"/>
        </w:trPr>
        <w:tc>
          <w:tcPr>
            <w:tcW w:w="3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52CDF4" w14:textId="3385F2BA" w:rsidR="005A0C4A" w:rsidRPr="00A25481" w:rsidRDefault="005A0C4A" w:rsidP="009E52DD">
            <w:pPr>
              <w:spacing w:after="3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Physical condition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vAlign w:val="center"/>
          </w:tcPr>
          <w:p w14:paraId="67B3E8B9" w14:textId="5D71412B" w:rsidR="005A0C4A" w:rsidRPr="00A25481" w:rsidRDefault="005A0C4A" w:rsidP="009E52DD">
            <w:pPr>
              <w:spacing w:after="3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4 = Good</w:t>
            </w:r>
          </w:p>
        </w:tc>
      </w:tr>
      <w:tr w:rsidR="005A0C4A" w:rsidRPr="00A25481" w14:paraId="5AACB588" w14:textId="77777777" w:rsidTr="009E52DD">
        <w:tc>
          <w:tcPr>
            <w:tcW w:w="3794" w:type="dxa"/>
            <w:shd w:val="clear" w:color="auto" w:fill="auto"/>
            <w:vAlign w:val="center"/>
          </w:tcPr>
          <w:p w14:paraId="2F9546D1" w14:textId="34BD8B95" w:rsidR="005A0C4A" w:rsidRPr="00A25481" w:rsidRDefault="005A0C4A" w:rsidP="009E52DD">
            <w:pPr>
              <w:spacing w:after="3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02" w:type="dxa"/>
            <w:vAlign w:val="center"/>
          </w:tcPr>
          <w:p w14:paraId="0CCA9738" w14:textId="56BA6639" w:rsidR="005A0C4A" w:rsidRPr="00A25481" w:rsidRDefault="005A0C4A" w:rsidP="009E52DD">
            <w:pPr>
              <w:spacing w:after="3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3 = Fair</w:t>
            </w:r>
          </w:p>
        </w:tc>
      </w:tr>
      <w:tr w:rsidR="005A0C4A" w:rsidRPr="00A25481" w14:paraId="60005390" w14:textId="77777777" w:rsidTr="009E52DD">
        <w:tc>
          <w:tcPr>
            <w:tcW w:w="3794" w:type="dxa"/>
            <w:shd w:val="clear" w:color="auto" w:fill="auto"/>
            <w:vAlign w:val="center"/>
          </w:tcPr>
          <w:p w14:paraId="2EBD192B" w14:textId="66A0ADF1" w:rsidR="005A0C4A" w:rsidRPr="00A25481" w:rsidRDefault="005A0C4A" w:rsidP="009E52DD">
            <w:pPr>
              <w:spacing w:after="3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02" w:type="dxa"/>
            <w:vAlign w:val="center"/>
          </w:tcPr>
          <w:p w14:paraId="277B5CA4" w14:textId="0BDF4F79" w:rsidR="005A0C4A" w:rsidRPr="00A25481" w:rsidRDefault="005A0C4A" w:rsidP="009E52DD">
            <w:pPr>
              <w:spacing w:after="3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2 = Poor</w:t>
            </w:r>
          </w:p>
        </w:tc>
      </w:tr>
      <w:tr w:rsidR="005A0C4A" w:rsidRPr="00A25481" w14:paraId="548A36F2" w14:textId="77777777" w:rsidTr="009E52DD">
        <w:tc>
          <w:tcPr>
            <w:tcW w:w="3794" w:type="dxa"/>
            <w:shd w:val="clear" w:color="auto" w:fill="auto"/>
            <w:vAlign w:val="center"/>
          </w:tcPr>
          <w:p w14:paraId="0792A138" w14:textId="3D3DD616" w:rsidR="005A0C4A" w:rsidRPr="00A25481" w:rsidRDefault="005A0C4A" w:rsidP="009E52DD">
            <w:pPr>
              <w:spacing w:after="3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02" w:type="dxa"/>
            <w:vAlign w:val="center"/>
          </w:tcPr>
          <w:p w14:paraId="1F3F9605" w14:textId="10F8793A" w:rsidR="005A0C4A" w:rsidRPr="00A25481" w:rsidRDefault="005A0C4A" w:rsidP="009E52DD">
            <w:pPr>
              <w:spacing w:after="3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1 = Very bad</w:t>
            </w:r>
          </w:p>
        </w:tc>
      </w:tr>
      <w:tr w:rsidR="005A0C4A" w:rsidRPr="00A25481" w14:paraId="18FEB9C3" w14:textId="77777777" w:rsidTr="007B145B">
        <w:trPr>
          <w:trHeight w:val="227"/>
        </w:trPr>
        <w:tc>
          <w:tcPr>
            <w:tcW w:w="3794" w:type="dxa"/>
            <w:shd w:val="clear" w:color="auto" w:fill="auto"/>
            <w:vAlign w:val="center"/>
          </w:tcPr>
          <w:p w14:paraId="5F98049B" w14:textId="77777777" w:rsidR="005A0C4A" w:rsidRPr="00A25481" w:rsidRDefault="005A0C4A" w:rsidP="009E52DD">
            <w:pPr>
              <w:spacing w:after="3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02" w:type="dxa"/>
            <w:vAlign w:val="center"/>
          </w:tcPr>
          <w:p w14:paraId="65F59269" w14:textId="77777777" w:rsidR="005A0C4A" w:rsidRPr="00A25481" w:rsidRDefault="005A0C4A" w:rsidP="009E52DD">
            <w:pPr>
              <w:spacing w:after="3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A0C4A" w:rsidRPr="00A25481" w14:paraId="6B6BC921" w14:textId="77777777" w:rsidTr="009E52DD">
        <w:tc>
          <w:tcPr>
            <w:tcW w:w="3794" w:type="dxa"/>
            <w:shd w:val="clear" w:color="auto" w:fill="auto"/>
            <w:vAlign w:val="center"/>
          </w:tcPr>
          <w:p w14:paraId="556AC20C" w14:textId="15DE056F" w:rsidR="005A0C4A" w:rsidRPr="00A25481" w:rsidRDefault="005A0C4A" w:rsidP="009E52DD">
            <w:pPr>
              <w:spacing w:after="3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Mental condition</w:t>
            </w:r>
          </w:p>
        </w:tc>
        <w:tc>
          <w:tcPr>
            <w:tcW w:w="2302" w:type="dxa"/>
            <w:vAlign w:val="center"/>
          </w:tcPr>
          <w:p w14:paraId="7BA321EB" w14:textId="5895ABDD" w:rsidR="005A0C4A" w:rsidRPr="00A25481" w:rsidRDefault="005A0C4A" w:rsidP="009E52DD">
            <w:pPr>
              <w:spacing w:after="3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4 = Alert</w:t>
            </w:r>
          </w:p>
        </w:tc>
      </w:tr>
      <w:tr w:rsidR="005A0C4A" w:rsidRPr="00A25481" w14:paraId="604781F2" w14:textId="77777777" w:rsidTr="009E52DD">
        <w:tc>
          <w:tcPr>
            <w:tcW w:w="3794" w:type="dxa"/>
            <w:shd w:val="clear" w:color="auto" w:fill="auto"/>
            <w:vAlign w:val="center"/>
          </w:tcPr>
          <w:p w14:paraId="210FE0B7" w14:textId="17FB604B" w:rsidR="005A0C4A" w:rsidRPr="00A25481" w:rsidRDefault="005A0C4A" w:rsidP="009E52DD">
            <w:pPr>
              <w:spacing w:after="3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02" w:type="dxa"/>
            <w:vAlign w:val="center"/>
          </w:tcPr>
          <w:p w14:paraId="792C8B58" w14:textId="715AB745" w:rsidR="005A0C4A" w:rsidRPr="00A25481" w:rsidRDefault="005A0C4A" w:rsidP="009E52DD">
            <w:pPr>
              <w:spacing w:after="3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3 = Apathetic</w:t>
            </w:r>
          </w:p>
        </w:tc>
      </w:tr>
      <w:tr w:rsidR="005A0C4A" w:rsidRPr="00A25481" w14:paraId="437CE716" w14:textId="77777777" w:rsidTr="009E52DD">
        <w:tc>
          <w:tcPr>
            <w:tcW w:w="3794" w:type="dxa"/>
            <w:shd w:val="clear" w:color="auto" w:fill="auto"/>
            <w:vAlign w:val="center"/>
          </w:tcPr>
          <w:p w14:paraId="32510C96" w14:textId="4744EE70" w:rsidR="005A0C4A" w:rsidRPr="00A25481" w:rsidRDefault="005A0C4A" w:rsidP="009E52DD">
            <w:pPr>
              <w:spacing w:after="3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02" w:type="dxa"/>
            <w:vAlign w:val="center"/>
          </w:tcPr>
          <w:p w14:paraId="6A5CB101" w14:textId="0B7B6ECA" w:rsidR="005A0C4A" w:rsidRPr="00A25481" w:rsidRDefault="005A0C4A" w:rsidP="009E52DD">
            <w:pPr>
              <w:spacing w:after="3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2 = Confused</w:t>
            </w:r>
          </w:p>
        </w:tc>
      </w:tr>
      <w:tr w:rsidR="005A0C4A" w:rsidRPr="00A25481" w14:paraId="710F2DAA" w14:textId="77777777" w:rsidTr="009E52DD">
        <w:tc>
          <w:tcPr>
            <w:tcW w:w="3794" w:type="dxa"/>
            <w:shd w:val="clear" w:color="auto" w:fill="auto"/>
            <w:vAlign w:val="center"/>
          </w:tcPr>
          <w:p w14:paraId="29BA14E1" w14:textId="3A7C080B" w:rsidR="005A0C4A" w:rsidRPr="00A25481" w:rsidRDefault="005A0C4A" w:rsidP="009E52DD">
            <w:pPr>
              <w:spacing w:after="3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02" w:type="dxa"/>
            <w:vAlign w:val="center"/>
          </w:tcPr>
          <w:p w14:paraId="62BFC611" w14:textId="1955F814" w:rsidR="005A0C4A" w:rsidRPr="00A25481" w:rsidRDefault="005A0C4A" w:rsidP="009E52DD">
            <w:pPr>
              <w:spacing w:after="3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 xml:space="preserve">1 = </w:t>
            </w:r>
            <w:proofErr w:type="spellStart"/>
            <w:r w:rsidRPr="00A25481">
              <w:rPr>
                <w:rFonts w:asciiTheme="majorBidi" w:hAnsiTheme="majorBidi" w:cstheme="majorBidi"/>
                <w:sz w:val="24"/>
                <w:szCs w:val="24"/>
              </w:rPr>
              <w:t>Stuporous</w:t>
            </w:r>
            <w:proofErr w:type="spellEnd"/>
          </w:p>
        </w:tc>
      </w:tr>
      <w:tr w:rsidR="005A0C4A" w:rsidRPr="00A25481" w14:paraId="63E6B676" w14:textId="77777777" w:rsidTr="009E52DD">
        <w:tc>
          <w:tcPr>
            <w:tcW w:w="3794" w:type="dxa"/>
            <w:shd w:val="clear" w:color="auto" w:fill="auto"/>
            <w:vAlign w:val="center"/>
          </w:tcPr>
          <w:p w14:paraId="6E57D2E2" w14:textId="434D612B" w:rsidR="005A0C4A" w:rsidRPr="00A25481" w:rsidRDefault="005A0C4A" w:rsidP="009E52DD">
            <w:pPr>
              <w:spacing w:after="3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02" w:type="dxa"/>
            <w:vAlign w:val="center"/>
          </w:tcPr>
          <w:p w14:paraId="3A421952" w14:textId="414257D3" w:rsidR="005A0C4A" w:rsidRPr="00A25481" w:rsidRDefault="005A0C4A" w:rsidP="009E52DD">
            <w:pPr>
              <w:spacing w:after="3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A0C4A" w:rsidRPr="00A25481" w14:paraId="1B4212D7" w14:textId="77777777" w:rsidTr="009E52DD">
        <w:tc>
          <w:tcPr>
            <w:tcW w:w="3794" w:type="dxa"/>
            <w:shd w:val="clear" w:color="auto" w:fill="auto"/>
            <w:vAlign w:val="center"/>
          </w:tcPr>
          <w:p w14:paraId="24F2A6C8" w14:textId="4DBC7FF1" w:rsidR="005A0C4A" w:rsidRPr="00A25481" w:rsidRDefault="005A0C4A" w:rsidP="009E52DD">
            <w:pPr>
              <w:spacing w:after="3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Activity (in daily living)</w:t>
            </w:r>
          </w:p>
        </w:tc>
        <w:tc>
          <w:tcPr>
            <w:tcW w:w="2302" w:type="dxa"/>
            <w:vAlign w:val="center"/>
          </w:tcPr>
          <w:p w14:paraId="0BF51F4D" w14:textId="421B08A4" w:rsidR="005A0C4A" w:rsidRPr="00A25481" w:rsidRDefault="005A0C4A" w:rsidP="009E52DD">
            <w:pPr>
              <w:spacing w:after="3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4 = Independent</w:t>
            </w:r>
          </w:p>
        </w:tc>
      </w:tr>
      <w:tr w:rsidR="005A0C4A" w:rsidRPr="00A25481" w14:paraId="6DF7FF87" w14:textId="77777777" w:rsidTr="009E52DD">
        <w:tc>
          <w:tcPr>
            <w:tcW w:w="3794" w:type="dxa"/>
            <w:shd w:val="clear" w:color="auto" w:fill="auto"/>
            <w:vAlign w:val="center"/>
          </w:tcPr>
          <w:p w14:paraId="50D9797A" w14:textId="237341A1" w:rsidR="005A0C4A" w:rsidRPr="00A25481" w:rsidRDefault="005A0C4A" w:rsidP="009E52DD">
            <w:pPr>
              <w:spacing w:after="3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02" w:type="dxa"/>
            <w:vAlign w:val="center"/>
          </w:tcPr>
          <w:p w14:paraId="3E4B40E6" w14:textId="23B114F2" w:rsidR="005A0C4A" w:rsidRPr="00A25481" w:rsidRDefault="005A0C4A" w:rsidP="009E52DD">
            <w:pPr>
              <w:spacing w:after="3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3 = Slightly dependent</w:t>
            </w:r>
          </w:p>
          <w:p w14:paraId="42162013" w14:textId="44C3C98A" w:rsidR="005A0C4A" w:rsidRPr="00A25481" w:rsidRDefault="005A0C4A" w:rsidP="009E52DD">
            <w:pPr>
              <w:spacing w:after="3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2 = Very dependent</w:t>
            </w:r>
          </w:p>
        </w:tc>
      </w:tr>
      <w:tr w:rsidR="005A0C4A" w:rsidRPr="00A25481" w14:paraId="7F825FA1" w14:textId="77777777" w:rsidTr="009E52DD">
        <w:tc>
          <w:tcPr>
            <w:tcW w:w="3794" w:type="dxa"/>
            <w:shd w:val="clear" w:color="auto" w:fill="auto"/>
            <w:vAlign w:val="center"/>
          </w:tcPr>
          <w:p w14:paraId="5E12D314" w14:textId="5F19072D" w:rsidR="005A0C4A" w:rsidRPr="00A25481" w:rsidRDefault="005A0C4A" w:rsidP="009E52DD">
            <w:pPr>
              <w:spacing w:after="3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02" w:type="dxa"/>
            <w:vAlign w:val="center"/>
          </w:tcPr>
          <w:p w14:paraId="13389BFB" w14:textId="26179B96" w:rsidR="005A0C4A" w:rsidRPr="00A25481" w:rsidRDefault="005A0C4A" w:rsidP="009E52DD">
            <w:pPr>
              <w:spacing w:after="3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1 = Fully dependent</w:t>
            </w:r>
          </w:p>
        </w:tc>
      </w:tr>
      <w:tr w:rsidR="005A0C4A" w:rsidRPr="00A25481" w14:paraId="385E74AD" w14:textId="77777777" w:rsidTr="009E52DD">
        <w:tc>
          <w:tcPr>
            <w:tcW w:w="3794" w:type="dxa"/>
            <w:shd w:val="clear" w:color="auto" w:fill="auto"/>
            <w:vAlign w:val="center"/>
          </w:tcPr>
          <w:p w14:paraId="479B96F4" w14:textId="5E3535D8" w:rsidR="005A0C4A" w:rsidRPr="00A25481" w:rsidRDefault="005A0C4A" w:rsidP="009E52DD">
            <w:pPr>
              <w:spacing w:after="3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02" w:type="dxa"/>
            <w:vAlign w:val="center"/>
          </w:tcPr>
          <w:p w14:paraId="36FAE509" w14:textId="77777777" w:rsidR="005A0C4A" w:rsidRPr="00A25481" w:rsidRDefault="005A0C4A" w:rsidP="009E52DD">
            <w:pPr>
              <w:spacing w:after="30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5A0C4A" w:rsidRPr="00A25481" w14:paraId="0D107715" w14:textId="77777777" w:rsidTr="009E52DD">
        <w:tc>
          <w:tcPr>
            <w:tcW w:w="3794" w:type="dxa"/>
            <w:shd w:val="clear" w:color="auto" w:fill="auto"/>
            <w:vAlign w:val="center"/>
          </w:tcPr>
          <w:p w14:paraId="1AAEE525" w14:textId="10F2CF42" w:rsidR="005A0C4A" w:rsidRPr="00A25481" w:rsidRDefault="005A0C4A" w:rsidP="009E52DD">
            <w:pPr>
              <w:spacing w:after="3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Mobility</w:t>
            </w:r>
          </w:p>
        </w:tc>
        <w:tc>
          <w:tcPr>
            <w:tcW w:w="2302" w:type="dxa"/>
            <w:vAlign w:val="center"/>
          </w:tcPr>
          <w:p w14:paraId="42997D2E" w14:textId="59309538" w:rsidR="005A0C4A" w:rsidRPr="00A25481" w:rsidRDefault="005A0C4A" w:rsidP="009E52DD">
            <w:pPr>
              <w:spacing w:after="3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4 = Ambulant</w:t>
            </w:r>
          </w:p>
        </w:tc>
      </w:tr>
      <w:tr w:rsidR="005A0C4A" w:rsidRPr="00A25481" w14:paraId="7CEC112C" w14:textId="77777777" w:rsidTr="009E52DD">
        <w:tc>
          <w:tcPr>
            <w:tcW w:w="3794" w:type="dxa"/>
            <w:shd w:val="clear" w:color="auto" w:fill="auto"/>
            <w:vAlign w:val="center"/>
          </w:tcPr>
          <w:p w14:paraId="4BB522DD" w14:textId="7BD49C55" w:rsidR="005A0C4A" w:rsidRPr="00A25481" w:rsidRDefault="005A0C4A" w:rsidP="009E52DD">
            <w:pPr>
              <w:spacing w:after="300" w:line="240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02" w:type="dxa"/>
            <w:vAlign w:val="center"/>
          </w:tcPr>
          <w:p w14:paraId="37D96E3F" w14:textId="5F56B658" w:rsidR="005A0C4A" w:rsidRPr="00A25481" w:rsidRDefault="005A0C4A" w:rsidP="009E52DD">
            <w:pPr>
              <w:spacing w:after="3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3 = Walks with help</w:t>
            </w:r>
          </w:p>
          <w:p w14:paraId="7F076800" w14:textId="199A1C79" w:rsidR="005A0C4A" w:rsidRPr="00A25481" w:rsidRDefault="005A0C4A" w:rsidP="009E52DD">
            <w:pPr>
              <w:spacing w:after="3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2 = Chair bound</w:t>
            </w:r>
          </w:p>
        </w:tc>
      </w:tr>
      <w:tr w:rsidR="005A0C4A" w:rsidRPr="00A25481" w14:paraId="2F7C5807" w14:textId="77777777" w:rsidTr="009E52DD">
        <w:tc>
          <w:tcPr>
            <w:tcW w:w="3794" w:type="dxa"/>
            <w:shd w:val="clear" w:color="auto" w:fill="auto"/>
            <w:vAlign w:val="center"/>
          </w:tcPr>
          <w:p w14:paraId="075BB65B" w14:textId="267E6E07" w:rsidR="005A0C4A" w:rsidRPr="00A25481" w:rsidRDefault="005A0C4A" w:rsidP="009E52DD">
            <w:pPr>
              <w:spacing w:after="300" w:line="240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02" w:type="dxa"/>
            <w:vAlign w:val="center"/>
          </w:tcPr>
          <w:p w14:paraId="646F6DCA" w14:textId="4843176B" w:rsidR="005A0C4A" w:rsidRPr="00A25481" w:rsidRDefault="005A0C4A" w:rsidP="009E52DD">
            <w:pPr>
              <w:spacing w:after="3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1 = Bedridden</w:t>
            </w:r>
          </w:p>
        </w:tc>
      </w:tr>
      <w:tr w:rsidR="005A0C4A" w:rsidRPr="00A25481" w14:paraId="2C6EDCEE" w14:textId="77777777" w:rsidTr="009E52DD">
        <w:tc>
          <w:tcPr>
            <w:tcW w:w="3794" w:type="dxa"/>
            <w:shd w:val="clear" w:color="auto" w:fill="auto"/>
            <w:vAlign w:val="center"/>
          </w:tcPr>
          <w:p w14:paraId="5049DA56" w14:textId="5B4FD3D7" w:rsidR="005A0C4A" w:rsidRPr="00A25481" w:rsidRDefault="005A0C4A" w:rsidP="009E52DD">
            <w:pPr>
              <w:spacing w:after="3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02" w:type="dxa"/>
            <w:vAlign w:val="center"/>
          </w:tcPr>
          <w:p w14:paraId="3C49EE42" w14:textId="628512CB" w:rsidR="005A0C4A" w:rsidRPr="00A25481" w:rsidRDefault="005A0C4A" w:rsidP="009E52DD">
            <w:pPr>
              <w:spacing w:after="3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A0C4A" w:rsidRPr="00A25481" w14:paraId="685F7EAA" w14:textId="77777777" w:rsidTr="009E52DD">
        <w:tc>
          <w:tcPr>
            <w:tcW w:w="3794" w:type="dxa"/>
            <w:shd w:val="clear" w:color="auto" w:fill="auto"/>
            <w:vAlign w:val="center"/>
          </w:tcPr>
          <w:p w14:paraId="341E7087" w14:textId="5BE1C0CC" w:rsidR="005A0C4A" w:rsidRPr="00A25481" w:rsidRDefault="009E52DD" w:rsidP="009E52DD">
            <w:pPr>
              <w:spacing w:after="3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Incontinence</w:t>
            </w:r>
          </w:p>
        </w:tc>
        <w:tc>
          <w:tcPr>
            <w:tcW w:w="2302" w:type="dxa"/>
            <w:vAlign w:val="center"/>
          </w:tcPr>
          <w:p w14:paraId="0ECFAB43" w14:textId="08C95894" w:rsidR="005A0C4A" w:rsidRPr="00A25481" w:rsidRDefault="009E52DD" w:rsidP="009E52DD">
            <w:pPr>
              <w:spacing w:after="3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4 = None</w:t>
            </w:r>
          </w:p>
        </w:tc>
      </w:tr>
      <w:tr w:rsidR="005A0C4A" w:rsidRPr="00A25481" w14:paraId="514B47B3" w14:textId="77777777" w:rsidTr="009E52DD">
        <w:tc>
          <w:tcPr>
            <w:tcW w:w="3794" w:type="dxa"/>
            <w:shd w:val="clear" w:color="auto" w:fill="auto"/>
            <w:vAlign w:val="center"/>
          </w:tcPr>
          <w:p w14:paraId="328B4103" w14:textId="38FFC849" w:rsidR="005A0C4A" w:rsidRPr="00A25481" w:rsidRDefault="005A0C4A" w:rsidP="009E52DD">
            <w:pPr>
              <w:spacing w:after="3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02" w:type="dxa"/>
            <w:vAlign w:val="center"/>
          </w:tcPr>
          <w:p w14:paraId="2349D03B" w14:textId="5887FDCD" w:rsidR="005A0C4A" w:rsidRPr="00A25481" w:rsidRDefault="009E52DD" w:rsidP="009E52DD">
            <w:pPr>
              <w:spacing w:after="3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3 = Occasional</w:t>
            </w:r>
          </w:p>
        </w:tc>
      </w:tr>
      <w:tr w:rsidR="005A0C4A" w:rsidRPr="00A25481" w14:paraId="7E2DCE85" w14:textId="77777777" w:rsidTr="009E52DD">
        <w:tc>
          <w:tcPr>
            <w:tcW w:w="3794" w:type="dxa"/>
            <w:shd w:val="clear" w:color="auto" w:fill="auto"/>
            <w:vAlign w:val="center"/>
          </w:tcPr>
          <w:p w14:paraId="500A7C70" w14:textId="47B36266" w:rsidR="005A0C4A" w:rsidRPr="00A25481" w:rsidRDefault="005A0C4A" w:rsidP="009E52DD">
            <w:pPr>
              <w:spacing w:after="3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02" w:type="dxa"/>
            <w:vAlign w:val="center"/>
          </w:tcPr>
          <w:p w14:paraId="3D54A96F" w14:textId="2337413D" w:rsidR="005A0C4A" w:rsidRPr="00A25481" w:rsidRDefault="009E52DD" w:rsidP="009E52DD">
            <w:pPr>
              <w:spacing w:after="3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2 = Usually urinary</w:t>
            </w:r>
          </w:p>
        </w:tc>
      </w:tr>
      <w:tr w:rsidR="005A0C4A" w:rsidRPr="00A25481" w14:paraId="493C67B9" w14:textId="77777777" w:rsidTr="009E52DD">
        <w:tc>
          <w:tcPr>
            <w:tcW w:w="3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58C6B1" w14:textId="47D2C0A4" w:rsidR="005A0C4A" w:rsidRPr="00A25481" w:rsidRDefault="005A0C4A" w:rsidP="009E52DD">
            <w:pPr>
              <w:spacing w:after="3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14:paraId="6ECB503C" w14:textId="19CE83ED" w:rsidR="005A0C4A" w:rsidRPr="00A25481" w:rsidRDefault="009E52DD" w:rsidP="009E52DD">
            <w:pPr>
              <w:spacing w:after="3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1 = Urinary and fecal</w:t>
            </w:r>
          </w:p>
        </w:tc>
      </w:tr>
    </w:tbl>
    <w:p w14:paraId="4964A0C2" w14:textId="77777777" w:rsidR="005A0C4A" w:rsidRPr="00A25481" w:rsidRDefault="005A0C4A" w:rsidP="001F1676">
      <w:p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b/>
          <w:bCs/>
          <w:sz w:val="24"/>
          <w:szCs w:val="24"/>
          <w:u w:val="single"/>
          <w:lang w:bidi="ar-SA"/>
        </w:rPr>
      </w:pPr>
    </w:p>
    <w:p w14:paraId="75BB3778" w14:textId="7CFAADD5" w:rsidR="00481E32" w:rsidRPr="00A25481" w:rsidRDefault="00481E32" w:rsidP="00481E32">
      <w:pPr>
        <w:pageBreakBefore/>
        <w:widowControl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A25481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Pr="00A25481"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A25481">
        <w:rPr>
          <w:rFonts w:asciiTheme="majorBidi" w:hAnsiTheme="majorBidi" w:cstheme="majorBidi"/>
          <w:b/>
          <w:bCs/>
          <w:sz w:val="24"/>
          <w:szCs w:val="24"/>
        </w:rPr>
        <w:t xml:space="preserve">: Patient characteristics </w:t>
      </w:r>
      <w:r w:rsidRPr="00A25481">
        <w:rPr>
          <w:rFonts w:asciiTheme="majorBidi" w:hAnsiTheme="majorBidi" w:cstheme="majorBidi"/>
          <w:b/>
          <w:bCs/>
          <w:sz w:val="24"/>
          <w:szCs w:val="24"/>
        </w:rPr>
        <w:t>after propensity score matching</w:t>
      </w:r>
    </w:p>
    <w:tbl>
      <w:tblPr>
        <w:tblW w:w="10348" w:type="dxa"/>
        <w:tblLayout w:type="fixed"/>
        <w:tblLook w:val="01E0" w:firstRow="1" w:lastRow="1" w:firstColumn="1" w:lastColumn="1" w:noHBand="0" w:noVBand="0"/>
      </w:tblPr>
      <w:tblGrid>
        <w:gridCol w:w="3510"/>
        <w:gridCol w:w="2127"/>
        <w:gridCol w:w="2268"/>
        <w:gridCol w:w="1135"/>
        <w:gridCol w:w="1308"/>
      </w:tblGrid>
      <w:tr w:rsidR="00481E32" w:rsidRPr="00A25481" w14:paraId="711D74D0" w14:textId="29B63E64" w:rsidTr="00481E32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4BE7E3" w14:textId="77777777" w:rsidR="00481E32" w:rsidRPr="00A25481" w:rsidRDefault="00481E32" w:rsidP="00481E32">
            <w:pPr>
              <w:pStyle w:val="desc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BBB84" w14:textId="1495521E" w:rsidR="00481E32" w:rsidRPr="00A25481" w:rsidRDefault="00481E32" w:rsidP="00481E32">
            <w:pPr>
              <w:pStyle w:val="desc"/>
              <w:spacing w:before="0" w:beforeAutospacing="0" w:after="0" w:afterAutospacing="0" w:line="360" w:lineRule="auto"/>
              <w:jc w:val="center"/>
              <w:rPr>
                <w:rFonts w:asciiTheme="majorBidi" w:hAnsiTheme="majorBidi" w:cstheme="majorBidi"/>
              </w:rPr>
            </w:pPr>
            <w:r w:rsidRPr="00A25481">
              <w:rPr>
                <w:rFonts w:asciiTheme="majorBidi" w:hAnsiTheme="majorBidi" w:cstheme="majorBidi"/>
              </w:rPr>
              <w:t xml:space="preserve">Norton score &lt;18 </w:t>
            </w:r>
            <w:r w:rsidRPr="00A25481">
              <w:rPr>
                <w:rFonts w:asciiTheme="majorBidi" w:hAnsiTheme="majorBidi" w:cstheme="majorBidi"/>
              </w:rPr>
              <w:br/>
              <w:t>(N=</w:t>
            </w:r>
            <w:r w:rsidRPr="00A25481">
              <w:rPr>
                <w:rFonts w:asciiTheme="majorBidi" w:hAnsiTheme="majorBidi" w:cstheme="majorBidi"/>
              </w:rPr>
              <w:t>376</w:t>
            </w:r>
            <w:r w:rsidRPr="00A2548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259ECF" w14:textId="6B3FA8AE" w:rsidR="00481E32" w:rsidRPr="00A25481" w:rsidRDefault="00481E32" w:rsidP="00481E32">
            <w:pPr>
              <w:pStyle w:val="desc"/>
              <w:spacing w:before="0" w:beforeAutospacing="0" w:after="0" w:afterAutospacing="0" w:line="360" w:lineRule="auto"/>
              <w:jc w:val="center"/>
              <w:rPr>
                <w:rFonts w:asciiTheme="majorBidi" w:hAnsiTheme="majorBidi" w:cstheme="majorBidi"/>
              </w:rPr>
            </w:pPr>
            <w:r w:rsidRPr="00A25481">
              <w:rPr>
                <w:rFonts w:asciiTheme="majorBidi" w:hAnsiTheme="majorBidi" w:cstheme="majorBidi"/>
              </w:rPr>
              <w:t>Norton score ≥18</w:t>
            </w:r>
            <w:r w:rsidRPr="00A25481">
              <w:rPr>
                <w:rFonts w:asciiTheme="majorBidi" w:hAnsiTheme="majorBidi" w:cstheme="majorBidi"/>
              </w:rPr>
              <w:br/>
              <w:t>(N=</w:t>
            </w:r>
            <w:r w:rsidRPr="00A25481">
              <w:rPr>
                <w:rFonts w:asciiTheme="majorBidi" w:hAnsiTheme="majorBidi" w:cstheme="majorBidi"/>
              </w:rPr>
              <w:t>376</w:t>
            </w:r>
            <w:r w:rsidRPr="00A2548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A153B" w14:textId="77777777" w:rsidR="00481E32" w:rsidRPr="00A25481" w:rsidRDefault="00481E32" w:rsidP="00481E32">
            <w:pPr>
              <w:pStyle w:val="desc"/>
              <w:spacing w:before="0" w:beforeAutospacing="0" w:after="0" w:afterAutospacing="0" w:line="360" w:lineRule="auto"/>
              <w:jc w:val="center"/>
              <w:rPr>
                <w:rFonts w:asciiTheme="majorBidi" w:hAnsiTheme="majorBidi" w:cstheme="majorBidi"/>
              </w:rPr>
            </w:pPr>
            <w:r w:rsidRPr="00A25481">
              <w:rPr>
                <w:rFonts w:asciiTheme="majorBidi" w:hAnsiTheme="majorBidi" w:cstheme="majorBidi"/>
              </w:rPr>
              <w:t>p-value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4404B" w14:textId="50F679C4" w:rsidR="00481E32" w:rsidRPr="00A25481" w:rsidRDefault="00481E32" w:rsidP="00481E32">
            <w:pPr>
              <w:pStyle w:val="desc"/>
              <w:spacing w:before="0" w:beforeAutospacing="0" w:after="0" w:afterAutospacing="0" w:line="360" w:lineRule="auto"/>
              <w:jc w:val="center"/>
              <w:rPr>
                <w:rFonts w:asciiTheme="majorBidi" w:hAnsiTheme="majorBidi" w:cstheme="majorBidi"/>
              </w:rPr>
            </w:pPr>
            <w:r w:rsidRPr="00A25481">
              <w:rPr>
                <w:rFonts w:asciiTheme="majorBidi" w:hAnsiTheme="majorBidi" w:cstheme="majorBidi"/>
              </w:rPr>
              <w:t>SMD</w:t>
            </w:r>
          </w:p>
        </w:tc>
      </w:tr>
      <w:tr w:rsidR="00481E32" w:rsidRPr="00A25481" w14:paraId="32F353F5" w14:textId="1FA35F68" w:rsidTr="00481E32"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</w:tcPr>
          <w:p w14:paraId="12173D7C" w14:textId="77777777" w:rsidR="00481E32" w:rsidRPr="00A25481" w:rsidRDefault="00481E32" w:rsidP="00481E32">
            <w:pPr>
              <w:spacing w:after="30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Age in years (mean±SD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09E8382" w14:textId="0AED2A61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 xml:space="preserve">68.6 </w:t>
            </w:r>
            <w:r w:rsidRPr="00A254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 w:rsidRPr="00A254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A25481">
              <w:rPr>
                <w:rFonts w:asciiTheme="majorBidi" w:hAnsiTheme="majorBidi" w:cstheme="majorBidi"/>
                <w:sz w:val="24"/>
                <w:szCs w:val="24"/>
              </w:rPr>
              <w:t>12.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27D44F" w14:textId="345A8B0A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 xml:space="preserve">68.7 </w:t>
            </w:r>
            <w:r w:rsidRPr="00A254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 w:rsidRPr="00A254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A25481">
              <w:rPr>
                <w:rFonts w:asciiTheme="majorBidi" w:hAnsiTheme="majorBidi" w:cstheme="majorBidi"/>
                <w:sz w:val="24"/>
                <w:szCs w:val="24"/>
              </w:rPr>
              <w:t>11.6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08E2D9" w14:textId="23720BEA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0.902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598FCA4F" w14:textId="5123BC39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0.009</w:t>
            </w:r>
          </w:p>
        </w:tc>
      </w:tr>
      <w:tr w:rsidR="00481E32" w:rsidRPr="00A25481" w14:paraId="728CEC15" w14:textId="7C511502" w:rsidTr="00481E32">
        <w:tc>
          <w:tcPr>
            <w:tcW w:w="3510" w:type="dxa"/>
            <w:shd w:val="clear" w:color="auto" w:fill="auto"/>
          </w:tcPr>
          <w:p w14:paraId="3BE8AF87" w14:textId="77777777" w:rsidR="00481E32" w:rsidRPr="00A25481" w:rsidRDefault="00481E32" w:rsidP="00481E32">
            <w:pPr>
              <w:spacing w:after="30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Gender (male) (%)</w:t>
            </w:r>
          </w:p>
        </w:tc>
        <w:tc>
          <w:tcPr>
            <w:tcW w:w="2127" w:type="dxa"/>
            <w:vAlign w:val="center"/>
          </w:tcPr>
          <w:p w14:paraId="68A2997E" w14:textId="107D2F9F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191 (50.8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0E7739B" w14:textId="53F175DB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193 (51.3)</w:t>
            </w:r>
          </w:p>
        </w:tc>
        <w:tc>
          <w:tcPr>
            <w:tcW w:w="1135" w:type="dxa"/>
            <w:vAlign w:val="center"/>
          </w:tcPr>
          <w:p w14:paraId="0A4ACC51" w14:textId="395E72FA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0.942</w:t>
            </w:r>
          </w:p>
        </w:tc>
        <w:tc>
          <w:tcPr>
            <w:tcW w:w="1308" w:type="dxa"/>
            <w:vAlign w:val="center"/>
          </w:tcPr>
          <w:p w14:paraId="4D9FE589" w14:textId="46E6BF58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0.011</w:t>
            </w:r>
          </w:p>
        </w:tc>
      </w:tr>
      <w:tr w:rsidR="00481E32" w:rsidRPr="00A25481" w14:paraId="732F0093" w14:textId="0A35A3B2" w:rsidTr="00481E32">
        <w:tc>
          <w:tcPr>
            <w:tcW w:w="3510" w:type="dxa"/>
            <w:shd w:val="clear" w:color="auto" w:fill="auto"/>
          </w:tcPr>
          <w:p w14:paraId="2349C55C" w14:textId="77777777" w:rsidR="00481E32" w:rsidRPr="00A25481" w:rsidRDefault="00481E32" w:rsidP="00481E32">
            <w:pPr>
              <w:spacing w:after="30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BMI (mean±SD)</w:t>
            </w:r>
          </w:p>
        </w:tc>
        <w:tc>
          <w:tcPr>
            <w:tcW w:w="2127" w:type="dxa"/>
            <w:vAlign w:val="center"/>
          </w:tcPr>
          <w:p w14:paraId="60252B45" w14:textId="7A224FF1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 xml:space="preserve">28.5 </w:t>
            </w:r>
            <w:r w:rsidRPr="00A254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 w:rsidRPr="00A254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A25481">
              <w:rPr>
                <w:rFonts w:asciiTheme="majorBidi" w:hAnsiTheme="majorBidi" w:cstheme="majorBidi"/>
                <w:sz w:val="24"/>
                <w:szCs w:val="24"/>
              </w:rPr>
              <w:t>5.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CF9CF89" w14:textId="019C5C17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 xml:space="preserve">28.8 </w:t>
            </w:r>
            <w:r w:rsidRPr="00A254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 w:rsidRPr="00A254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A25481">
              <w:rPr>
                <w:rFonts w:asciiTheme="majorBidi" w:hAnsiTheme="majorBidi" w:cstheme="majorBidi"/>
                <w:sz w:val="24"/>
                <w:szCs w:val="24"/>
              </w:rPr>
              <w:t>5.1</w:t>
            </w:r>
          </w:p>
        </w:tc>
        <w:tc>
          <w:tcPr>
            <w:tcW w:w="1135" w:type="dxa"/>
            <w:vAlign w:val="center"/>
          </w:tcPr>
          <w:p w14:paraId="669B6999" w14:textId="412FBC01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0.383</w:t>
            </w:r>
          </w:p>
        </w:tc>
        <w:tc>
          <w:tcPr>
            <w:tcW w:w="1308" w:type="dxa"/>
            <w:vAlign w:val="center"/>
          </w:tcPr>
          <w:p w14:paraId="46D59EDB" w14:textId="0DE32F41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0.065</w:t>
            </w:r>
          </w:p>
        </w:tc>
      </w:tr>
      <w:tr w:rsidR="00481E32" w:rsidRPr="00A25481" w14:paraId="17DB2CEB" w14:textId="0C3C246F" w:rsidTr="00481E32">
        <w:tc>
          <w:tcPr>
            <w:tcW w:w="3510" w:type="dxa"/>
            <w:shd w:val="clear" w:color="auto" w:fill="auto"/>
          </w:tcPr>
          <w:p w14:paraId="6D35FA1D" w14:textId="77777777" w:rsidR="00481E32" w:rsidRPr="00A25481" w:rsidRDefault="00481E32" w:rsidP="00481E32">
            <w:pPr>
              <w:spacing w:after="30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Obesity (%)</w:t>
            </w:r>
          </w:p>
        </w:tc>
        <w:tc>
          <w:tcPr>
            <w:tcW w:w="2127" w:type="dxa"/>
            <w:vAlign w:val="center"/>
          </w:tcPr>
          <w:p w14:paraId="4AC92E55" w14:textId="363EE2CD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107 (28.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3036034" w14:textId="1073F189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106 (28.2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38E5EE4" w14:textId="391C1C55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  <w:tc>
          <w:tcPr>
            <w:tcW w:w="1308" w:type="dxa"/>
            <w:vAlign w:val="center"/>
          </w:tcPr>
          <w:p w14:paraId="7A4E66E0" w14:textId="3C72D323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0.006</w:t>
            </w:r>
          </w:p>
        </w:tc>
      </w:tr>
      <w:tr w:rsidR="00481E32" w:rsidRPr="00A25481" w14:paraId="4DD3A03F" w14:textId="2CCD9431" w:rsidTr="00481E32">
        <w:tc>
          <w:tcPr>
            <w:tcW w:w="3510" w:type="dxa"/>
            <w:shd w:val="clear" w:color="auto" w:fill="auto"/>
          </w:tcPr>
          <w:p w14:paraId="4E56EFEA" w14:textId="77777777" w:rsidR="00481E32" w:rsidRPr="00A25481" w:rsidRDefault="00481E32" w:rsidP="00481E32">
            <w:pPr>
              <w:spacing w:after="30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Hypertension (%)</w:t>
            </w:r>
          </w:p>
        </w:tc>
        <w:tc>
          <w:tcPr>
            <w:tcW w:w="2127" w:type="dxa"/>
            <w:vAlign w:val="center"/>
          </w:tcPr>
          <w:p w14:paraId="783EB4DA" w14:textId="18FBAE5F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270 (71.8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8AD0F07" w14:textId="31A9D68B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275 (73.1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2262E86" w14:textId="7D3F81ED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0.744</w:t>
            </w:r>
          </w:p>
        </w:tc>
        <w:tc>
          <w:tcPr>
            <w:tcW w:w="1308" w:type="dxa"/>
            <w:vAlign w:val="center"/>
          </w:tcPr>
          <w:p w14:paraId="65BAD62B" w14:textId="25B1CC95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0.030</w:t>
            </w:r>
          </w:p>
        </w:tc>
      </w:tr>
      <w:tr w:rsidR="00481E32" w:rsidRPr="00A25481" w14:paraId="4FC0EA56" w14:textId="4BB71C91" w:rsidTr="00481E32">
        <w:tc>
          <w:tcPr>
            <w:tcW w:w="3510" w:type="dxa"/>
            <w:shd w:val="clear" w:color="auto" w:fill="auto"/>
          </w:tcPr>
          <w:p w14:paraId="4AB77B5C" w14:textId="77777777" w:rsidR="00481E32" w:rsidRPr="00A25481" w:rsidRDefault="00481E32" w:rsidP="00481E32">
            <w:pPr>
              <w:spacing w:after="30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PVD (%)</w:t>
            </w:r>
          </w:p>
        </w:tc>
        <w:tc>
          <w:tcPr>
            <w:tcW w:w="2127" w:type="dxa"/>
            <w:vAlign w:val="center"/>
          </w:tcPr>
          <w:p w14:paraId="7C045687" w14:textId="668595E0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28 (7.4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D787EA4" w14:textId="2DD3A312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26 (6.9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29F2E53" w14:textId="2E0CBD82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0.888</w:t>
            </w:r>
          </w:p>
        </w:tc>
        <w:tc>
          <w:tcPr>
            <w:tcW w:w="1308" w:type="dxa"/>
            <w:vAlign w:val="center"/>
          </w:tcPr>
          <w:p w14:paraId="4ACFC490" w14:textId="5377550C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0.021</w:t>
            </w:r>
          </w:p>
        </w:tc>
      </w:tr>
      <w:tr w:rsidR="00481E32" w:rsidRPr="00A25481" w14:paraId="3039F331" w14:textId="1FB492A5" w:rsidTr="00481E32">
        <w:tc>
          <w:tcPr>
            <w:tcW w:w="3510" w:type="dxa"/>
            <w:shd w:val="clear" w:color="auto" w:fill="auto"/>
          </w:tcPr>
          <w:p w14:paraId="36EACA52" w14:textId="77777777" w:rsidR="00481E32" w:rsidRPr="00A25481" w:rsidRDefault="00481E32" w:rsidP="00481E32">
            <w:pPr>
              <w:spacing w:after="30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Diabetes mellitus (%)</w:t>
            </w:r>
          </w:p>
        </w:tc>
        <w:tc>
          <w:tcPr>
            <w:tcW w:w="2127" w:type="dxa"/>
            <w:vAlign w:val="center"/>
          </w:tcPr>
          <w:p w14:paraId="686086E6" w14:textId="395F410F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135 (35.9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A2420F6" w14:textId="0CA94B32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140 (37.2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7115D6D" w14:textId="55E91445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0.762</w:t>
            </w:r>
          </w:p>
        </w:tc>
        <w:tc>
          <w:tcPr>
            <w:tcW w:w="1308" w:type="dxa"/>
            <w:vAlign w:val="center"/>
          </w:tcPr>
          <w:p w14:paraId="6D6A7E9C" w14:textId="5AED7282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0.028</w:t>
            </w:r>
          </w:p>
        </w:tc>
      </w:tr>
      <w:tr w:rsidR="00481E32" w:rsidRPr="00A25481" w14:paraId="15A2E93F" w14:textId="29880921" w:rsidTr="00481E32">
        <w:tc>
          <w:tcPr>
            <w:tcW w:w="3510" w:type="dxa"/>
            <w:shd w:val="clear" w:color="auto" w:fill="auto"/>
          </w:tcPr>
          <w:p w14:paraId="3A337B6A" w14:textId="77777777" w:rsidR="00481E32" w:rsidRPr="00A25481" w:rsidRDefault="00481E32" w:rsidP="00481E32">
            <w:pPr>
              <w:spacing w:after="30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Previous PCI (%)</w:t>
            </w:r>
          </w:p>
        </w:tc>
        <w:tc>
          <w:tcPr>
            <w:tcW w:w="2127" w:type="dxa"/>
            <w:vAlign w:val="center"/>
          </w:tcPr>
          <w:p w14:paraId="64125877" w14:textId="2CE0C9B8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83 (22.1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ED8A798" w14:textId="1C9C67F8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73 (19.4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8A24E4E" w14:textId="2E809133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0.418</w:t>
            </w:r>
          </w:p>
        </w:tc>
        <w:tc>
          <w:tcPr>
            <w:tcW w:w="1308" w:type="dxa"/>
            <w:vAlign w:val="center"/>
          </w:tcPr>
          <w:p w14:paraId="62D3048A" w14:textId="1668478B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0.066</w:t>
            </w:r>
          </w:p>
        </w:tc>
      </w:tr>
      <w:tr w:rsidR="00481E32" w:rsidRPr="00A25481" w14:paraId="05B22A59" w14:textId="5461FBE5" w:rsidTr="00481E32">
        <w:tc>
          <w:tcPr>
            <w:tcW w:w="3510" w:type="dxa"/>
            <w:shd w:val="clear" w:color="auto" w:fill="auto"/>
          </w:tcPr>
          <w:p w14:paraId="25DAC05F" w14:textId="77777777" w:rsidR="00481E32" w:rsidRPr="00A25481" w:rsidRDefault="00481E32" w:rsidP="00481E32">
            <w:pPr>
              <w:spacing w:after="30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Previous MI (%)</w:t>
            </w:r>
          </w:p>
        </w:tc>
        <w:tc>
          <w:tcPr>
            <w:tcW w:w="2127" w:type="dxa"/>
            <w:vAlign w:val="center"/>
          </w:tcPr>
          <w:p w14:paraId="5412D5FA" w14:textId="2B23AFAC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31 (8.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1A7AD03" w14:textId="7C2FC7C9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35 (9.3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8A53A16" w14:textId="47DFCD02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0.699</w:t>
            </w:r>
          </w:p>
        </w:tc>
        <w:tc>
          <w:tcPr>
            <w:tcW w:w="1308" w:type="dxa"/>
            <w:vAlign w:val="center"/>
          </w:tcPr>
          <w:p w14:paraId="4E097142" w14:textId="00647AEB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0.038</w:t>
            </w:r>
          </w:p>
        </w:tc>
      </w:tr>
      <w:tr w:rsidR="00481E32" w:rsidRPr="00A25481" w14:paraId="2439060A" w14:textId="5B4ACE7C" w:rsidTr="00481E32">
        <w:tc>
          <w:tcPr>
            <w:tcW w:w="3510" w:type="dxa"/>
            <w:shd w:val="clear" w:color="auto" w:fill="auto"/>
          </w:tcPr>
          <w:p w14:paraId="1F0F4F55" w14:textId="77777777" w:rsidR="00481E32" w:rsidRPr="00A25481" w:rsidRDefault="00481E32" w:rsidP="00481E32">
            <w:pPr>
              <w:spacing w:after="30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Atrial fibrillation (%)</w:t>
            </w:r>
          </w:p>
        </w:tc>
        <w:tc>
          <w:tcPr>
            <w:tcW w:w="2127" w:type="dxa"/>
            <w:vAlign w:val="center"/>
          </w:tcPr>
          <w:p w14:paraId="29632FCB" w14:textId="131733ED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34 (9.1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D2D5643" w14:textId="50106F2B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31 (8.2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F53282D" w14:textId="5263873B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0.787</w:t>
            </w:r>
          </w:p>
        </w:tc>
        <w:tc>
          <w:tcPr>
            <w:tcW w:w="1308" w:type="dxa"/>
            <w:vAlign w:val="center"/>
          </w:tcPr>
          <w:p w14:paraId="5FE05F42" w14:textId="11CBD00A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0.029</w:t>
            </w:r>
          </w:p>
        </w:tc>
      </w:tr>
      <w:tr w:rsidR="00481E32" w:rsidRPr="00A25481" w14:paraId="3718CB3F" w14:textId="3DB35C9D" w:rsidTr="00481E32">
        <w:tc>
          <w:tcPr>
            <w:tcW w:w="3510" w:type="dxa"/>
            <w:shd w:val="clear" w:color="auto" w:fill="auto"/>
          </w:tcPr>
          <w:p w14:paraId="3AA9703F" w14:textId="77777777" w:rsidR="00481E32" w:rsidRPr="00A25481" w:rsidRDefault="00481E32" w:rsidP="00481E32">
            <w:pPr>
              <w:spacing w:after="30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Hyperlipidemia (%)</w:t>
            </w:r>
          </w:p>
        </w:tc>
        <w:tc>
          <w:tcPr>
            <w:tcW w:w="2127" w:type="dxa"/>
            <w:vAlign w:val="center"/>
          </w:tcPr>
          <w:p w14:paraId="1143E6B9" w14:textId="7D94F713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243 (64.6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4F705C5" w14:textId="1CD53549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248 (66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3A54A1B" w14:textId="25461608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0.759</w:t>
            </w:r>
          </w:p>
        </w:tc>
        <w:tc>
          <w:tcPr>
            <w:tcW w:w="1308" w:type="dxa"/>
            <w:vAlign w:val="center"/>
          </w:tcPr>
          <w:p w14:paraId="24F4D39F" w14:textId="6D2982E8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0.028</w:t>
            </w:r>
          </w:p>
        </w:tc>
      </w:tr>
      <w:tr w:rsidR="00481E32" w:rsidRPr="00A25481" w14:paraId="7DEB3D31" w14:textId="5F673368" w:rsidTr="00481E32">
        <w:tc>
          <w:tcPr>
            <w:tcW w:w="3510" w:type="dxa"/>
            <w:shd w:val="clear" w:color="auto" w:fill="auto"/>
          </w:tcPr>
          <w:p w14:paraId="4D39F6C5" w14:textId="77777777" w:rsidR="00481E32" w:rsidRPr="00A25481" w:rsidRDefault="00481E32" w:rsidP="00481E32">
            <w:pPr>
              <w:spacing w:after="30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Family history of CAD (%)</w:t>
            </w:r>
          </w:p>
        </w:tc>
        <w:tc>
          <w:tcPr>
            <w:tcW w:w="2127" w:type="dxa"/>
            <w:vAlign w:val="center"/>
          </w:tcPr>
          <w:p w14:paraId="43BCB6F6" w14:textId="4E0E6045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43 (11.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9C3DB93" w14:textId="6A0224A8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39 (10.5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9CB78EF" w14:textId="4E65F229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0.764</w:t>
            </w:r>
          </w:p>
        </w:tc>
        <w:tc>
          <w:tcPr>
            <w:tcW w:w="1308" w:type="dxa"/>
            <w:vAlign w:val="center"/>
          </w:tcPr>
          <w:p w14:paraId="152C02E9" w14:textId="20DA5898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0.031</w:t>
            </w:r>
          </w:p>
        </w:tc>
      </w:tr>
      <w:tr w:rsidR="00481E32" w:rsidRPr="00A25481" w14:paraId="0CCCCBED" w14:textId="54786E39" w:rsidTr="00481E32">
        <w:tc>
          <w:tcPr>
            <w:tcW w:w="3510" w:type="dxa"/>
            <w:shd w:val="clear" w:color="auto" w:fill="auto"/>
          </w:tcPr>
          <w:p w14:paraId="44976EDF" w14:textId="77777777" w:rsidR="00481E32" w:rsidRPr="00A25481" w:rsidRDefault="00481E32" w:rsidP="00481E32">
            <w:pPr>
              <w:spacing w:after="30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Smoking (%)</w:t>
            </w:r>
          </w:p>
        </w:tc>
        <w:tc>
          <w:tcPr>
            <w:tcW w:w="2127" w:type="dxa"/>
            <w:vAlign w:val="center"/>
          </w:tcPr>
          <w:p w14:paraId="00853469" w14:textId="77777777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13859FE" w14:textId="77777777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39E12171" w14:textId="5CB9F7C5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0.992</w:t>
            </w:r>
          </w:p>
        </w:tc>
        <w:tc>
          <w:tcPr>
            <w:tcW w:w="1308" w:type="dxa"/>
            <w:vAlign w:val="center"/>
          </w:tcPr>
          <w:p w14:paraId="2B2968C9" w14:textId="2AC7221A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0.009</w:t>
            </w:r>
          </w:p>
        </w:tc>
      </w:tr>
      <w:tr w:rsidR="00481E32" w:rsidRPr="00A25481" w14:paraId="3E123771" w14:textId="6EA5A5F5" w:rsidTr="00481E32">
        <w:tc>
          <w:tcPr>
            <w:tcW w:w="3510" w:type="dxa"/>
            <w:shd w:val="clear" w:color="auto" w:fill="auto"/>
          </w:tcPr>
          <w:p w14:paraId="27B7F30E" w14:textId="77777777" w:rsidR="00481E32" w:rsidRPr="00A25481" w:rsidRDefault="00481E32" w:rsidP="00481E32">
            <w:pPr>
              <w:spacing w:after="300" w:line="360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 xml:space="preserve">Never </w:t>
            </w:r>
          </w:p>
        </w:tc>
        <w:tc>
          <w:tcPr>
            <w:tcW w:w="2127" w:type="dxa"/>
            <w:vAlign w:val="center"/>
          </w:tcPr>
          <w:p w14:paraId="56F41D27" w14:textId="314EB50E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253 (67.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E0F3C6E" w14:textId="02C3F61F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253 (67.3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98E2AF1" w14:textId="77777777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14:paraId="63DC9805" w14:textId="40C7F157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81E32" w:rsidRPr="00A25481" w14:paraId="41F5BB17" w14:textId="20C0E6F0" w:rsidTr="00481E32">
        <w:tc>
          <w:tcPr>
            <w:tcW w:w="3510" w:type="dxa"/>
            <w:shd w:val="clear" w:color="auto" w:fill="auto"/>
          </w:tcPr>
          <w:p w14:paraId="5BE5C65C" w14:textId="77777777" w:rsidR="00481E32" w:rsidRPr="00A25481" w:rsidRDefault="00481E32" w:rsidP="00481E32">
            <w:pPr>
              <w:spacing w:after="300" w:line="360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 xml:space="preserve">Past smoker </w:t>
            </w:r>
          </w:p>
        </w:tc>
        <w:tc>
          <w:tcPr>
            <w:tcW w:w="2127" w:type="dxa"/>
            <w:vAlign w:val="center"/>
          </w:tcPr>
          <w:p w14:paraId="18F7AF3C" w14:textId="79A3AB21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71 (18.9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10A5547" w14:textId="0733EBE4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72 (19.1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47685BF" w14:textId="77777777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14:paraId="236846FA" w14:textId="12BC2720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81E32" w:rsidRPr="00A25481" w14:paraId="7B25F9AC" w14:textId="7277AABA" w:rsidTr="00481E32">
        <w:tc>
          <w:tcPr>
            <w:tcW w:w="3510" w:type="dxa"/>
            <w:shd w:val="clear" w:color="auto" w:fill="auto"/>
          </w:tcPr>
          <w:p w14:paraId="0B173EDF" w14:textId="77777777" w:rsidR="00481E32" w:rsidRPr="00A25481" w:rsidRDefault="00481E32" w:rsidP="00481E32">
            <w:pPr>
              <w:spacing w:after="300" w:line="360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 xml:space="preserve">Current smoker </w:t>
            </w:r>
          </w:p>
        </w:tc>
        <w:tc>
          <w:tcPr>
            <w:tcW w:w="2127" w:type="dxa"/>
            <w:vAlign w:val="center"/>
          </w:tcPr>
          <w:p w14:paraId="15D39880" w14:textId="0EA6231F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52 (13.8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18E35C5" w14:textId="475EA7E3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51 (13.6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7B1CD82" w14:textId="77777777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14:paraId="73DD8D77" w14:textId="4291A4AF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81E32" w:rsidRPr="00A25481" w14:paraId="13EDE3C2" w14:textId="1588FDA7" w:rsidTr="00481E32">
        <w:tc>
          <w:tcPr>
            <w:tcW w:w="3510" w:type="dxa"/>
            <w:shd w:val="clear" w:color="auto" w:fill="auto"/>
          </w:tcPr>
          <w:p w14:paraId="7AE828A7" w14:textId="77777777" w:rsidR="00481E32" w:rsidRPr="00A25481" w:rsidRDefault="00481E32" w:rsidP="00481E32">
            <w:pPr>
              <w:spacing w:after="30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OPD (%)</w:t>
            </w:r>
          </w:p>
        </w:tc>
        <w:tc>
          <w:tcPr>
            <w:tcW w:w="2127" w:type="dxa"/>
            <w:vAlign w:val="center"/>
          </w:tcPr>
          <w:p w14:paraId="376C8189" w14:textId="731884E9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29 (7.7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8B229C7" w14:textId="674C3EF7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30 (8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5F99C4C" w14:textId="02C2CD36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  <w:tc>
          <w:tcPr>
            <w:tcW w:w="1308" w:type="dxa"/>
            <w:vAlign w:val="center"/>
          </w:tcPr>
          <w:p w14:paraId="4377A70A" w14:textId="77345C94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0.010</w:t>
            </w:r>
          </w:p>
        </w:tc>
      </w:tr>
      <w:tr w:rsidR="00481E32" w:rsidRPr="00A25481" w14:paraId="68DBABA7" w14:textId="60500D63" w:rsidTr="00481E32">
        <w:tc>
          <w:tcPr>
            <w:tcW w:w="3510" w:type="dxa"/>
            <w:shd w:val="clear" w:color="auto" w:fill="auto"/>
          </w:tcPr>
          <w:p w14:paraId="28473C48" w14:textId="77777777" w:rsidR="00481E32" w:rsidRPr="00A25481" w:rsidRDefault="00481E32" w:rsidP="00481E32">
            <w:pPr>
              <w:spacing w:after="30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Chronic renal failure (%)</w:t>
            </w:r>
          </w:p>
        </w:tc>
        <w:tc>
          <w:tcPr>
            <w:tcW w:w="2127" w:type="dxa"/>
            <w:vAlign w:val="center"/>
          </w:tcPr>
          <w:p w14:paraId="4FE04F7A" w14:textId="5895730F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47 (12.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B55D36F" w14:textId="608AA5E5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48 (12.8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69D3A8A" w14:textId="406A2321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  <w:tc>
          <w:tcPr>
            <w:tcW w:w="1308" w:type="dxa"/>
            <w:vAlign w:val="center"/>
          </w:tcPr>
          <w:p w14:paraId="7A1E783C" w14:textId="1FE39CD9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0.008</w:t>
            </w:r>
          </w:p>
        </w:tc>
      </w:tr>
      <w:tr w:rsidR="00481E32" w:rsidRPr="00A25481" w14:paraId="54400A71" w14:textId="7DF79DDD" w:rsidTr="00481E32">
        <w:tc>
          <w:tcPr>
            <w:tcW w:w="3510" w:type="dxa"/>
            <w:shd w:val="clear" w:color="auto" w:fill="auto"/>
          </w:tcPr>
          <w:p w14:paraId="4E55189B" w14:textId="77777777" w:rsidR="00481E32" w:rsidRPr="00A25481" w:rsidRDefault="00481E32" w:rsidP="00481E32">
            <w:pPr>
              <w:spacing w:after="30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Prior CVA/TIA (%)</w:t>
            </w:r>
          </w:p>
        </w:tc>
        <w:tc>
          <w:tcPr>
            <w:tcW w:w="2127" w:type="dxa"/>
            <w:vAlign w:val="center"/>
          </w:tcPr>
          <w:p w14:paraId="319DE493" w14:textId="4EDB1EC7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38 (10.1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156B552" w14:textId="608D110C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39 (10.4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676BD11" w14:textId="4253DAEE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  <w:tc>
          <w:tcPr>
            <w:tcW w:w="1308" w:type="dxa"/>
            <w:vAlign w:val="center"/>
          </w:tcPr>
          <w:p w14:paraId="1F702218" w14:textId="4E583954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0.009</w:t>
            </w:r>
          </w:p>
        </w:tc>
      </w:tr>
      <w:tr w:rsidR="00481E32" w:rsidRPr="00A25481" w14:paraId="600ADA6A" w14:textId="2BD8C178" w:rsidTr="00481E32">
        <w:tc>
          <w:tcPr>
            <w:tcW w:w="3510" w:type="dxa"/>
            <w:shd w:val="clear" w:color="auto" w:fill="auto"/>
          </w:tcPr>
          <w:p w14:paraId="37DD8604" w14:textId="77777777" w:rsidR="00481E32" w:rsidRPr="00A25481" w:rsidRDefault="00481E32" w:rsidP="00481E32">
            <w:pPr>
              <w:spacing w:after="30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Neurological deficit (%)</w:t>
            </w:r>
          </w:p>
        </w:tc>
        <w:tc>
          <w:tcPr>
            <w:tcW w:w="2127" w:type="dxa"/>
            <w:vAlign w:val="center"/>
          </w:tcPr>
          <w:p w14:paraId="486B0FAF" w14:textId="4871878E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12 (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E458A4F" w14:textId="7059F8BC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7 (3.2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CD7DB74" w14:textId="3C0F0AB0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0.462</w:t>
            </w:r>
          </w:p>
        </w:tc>
        <w:tc>
          <w:tcPr>
            <w:tcW w:w="1308" w:type="dxa"/>
            <w:vAlign w:val="center"/>
          </w:tcPr>
          <w:p w14:paraId="3582EEC3" w14:textId="03F7289F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0.091</w:t>
            </w:r>
          </w:p>
        </w:tc>
      </w:tr>
      <w:tr w:rsidR="00481E32" w:rsidRPr="00A25481" w14:paraId="284E0A1B" w14:textId="7B0E8454" w:rsidTr="00481E32">
        <w:tc>
          <w:tcPr>
            <w:tcW w:w="3510" w:type="dxa"/>
            <w:shd w:val="clear" w:color="auto" w:fill="auto"/>
          </w:tcPr>
          <w:p w14:paraId="1B69F638" w14:textId="77777777" w:rsidR="00481E32" w:rsidRPr="00A25481" w:rsidRDefault="00481E32" w:rsidP="00481E32">
            <w:pPr>
              <w:spacing w:after="30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Hypothyroid (%)</w:t>
            </w:r>
          </w:p>
        </w:tc>
        <w:tc>
          <w:tcPr>
            <w:tcW w:w="2127" w:type="dxa"/>
            <w:vAlign w:val="center"/>
          </w:tcPr>
          <w:p w14:paraId="4B17706D" w14:textId="466A1FFD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21 (5.8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D40D445" w14:textId="46A83D9B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27 (7.5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B1C50A2" w14:textId="2E5D2543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0.449</w:t>
            </w:r>
          </w:p>
        </w:tc>
        <w:tc>
          <w:tcPr>
            <w:tcW w:w="1308" w:type="dxa"/>
            <w:vAlign w:val="center"/>
          </w:tcPr>
          <w:p w14:paraId="76F79461" w14:textId="1DB2A2C4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0.068</w:t>
            </w:r>
          </w:p>
        </w:tc>
      </w:tr>
      <w:tr w:rsidR="00481E32" w:rsidRPr="00A25481" w14:paraId="7D166C0C" w14:textId="130455D6" w:rsidTr="00481E32">
        <w:tc>
          <w:tcPr>
            <w:tcW w:w="3510" w:type="dxa"/>
            <w:shd w:val="clear" w:color="auto" w:fill="auto"/>
          </w:tcPr>
          <w:p w14:paraId="54E66A93" w14:textId="77777777" w:rsidR="00481E32" w:rsidRPr="00A25481" w:rsidRDefault="00481E32" w:rsidP="00481E32">
            <w:pPr>
              <w:spacing w:after="30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Systolic PAP ≥60 mmHg (%)</w:t>
            </w:r>
          </w:p>
        </w:tc>
        <w:tc>
          <w:tcPr>
            <w:tcW w:w="2127" w:type="dxa"/>
            <w:vAlign w:val="center"/>
          </w:tcPr>
          <w:p w14:paraId="26936F28" w14:textId="04B9A74F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16 (4.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11C1EA3" w14:textId="3F504025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18 (4.8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ED0032C" w14:textId="458B4A2B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0.861</w:t>
            </w:r>
          </w:p>
        </w:tc>
        <w:tc>
          <w:tcPr>
            <w:tcW w:w="1308" w:type="dxa"/>
            <w:vAlign w:val="center"/>
          </w:tcPr>
          <w:p w14:paraId="285DAB51" w14:textId="71819939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0.026</w:t>
            </w:r>
          </w:p>
        </w:tc>
      </w:tr>
      <w:tr w:rsidR="00481E32" w:rsidRPr="00A25481" w14:paraId="6BD08383" w14:textId="2C81FB39" w:rsidTr="00481E32">
        <w:tc>
          <w:tcPr>
            <w:tcW w:w="3510" w:type="dxa"/>
            <w:shd w:val="clear" w:color="auto" w:fill="auto"/>
          </w:tcPr>
          <w:p w14:paraId="603C157C" w14:textId="77777777" w:rsidR="00481E32" w:rsidRPr="00A25481" w:rsidRDefault="00481E32" w:rsidP="00481E32">
            <w:pPr>
              <w:spacing w:after="30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NYHA functional class (%)</w:t>
            </w:r>
          </w:p>
        </w:tc>
        <w:tc>
          <w:tcPr>
            <w:tcW w:w="2127" w:type="dxa"/>
            <w:vAlign w:val="center"/>
          </w:tcPr>
          <w:p w14:paraId="7C1127B6" w14:textId="77777777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92D6003" w14:textId="77777777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1CC92656" w14:textId="30E140EE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0.185</w:t>
            </w:r>
          </w:p>
        </w:tc>
        <w:tc>
          <w:tcPr>
            <w:tcW w:w="1308" w:type="dxa"/>
            <w:vAlign w:val="center"/>
          </w:tcPr>
          <w:p w14:paraId="118F8769" w14:textId="1B5D5BCE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0.161</w:t>
            </w:r>
          </w:p>
        </w:tc>
      </w:tr>
      <w:tr w:rsidR="00481E32" w:rsidRPr="00A25481" w14:paraId="23CA0E1A" w14:textId="4A4A887B" w:rsidTr="00481E32">
        <w:tc>
          <w:tcPr>
            <w:tcW w:w="3510" w:type="dxa"/>
            <w:shd w:val="clear" w:color="auto" w:fill="auto"/>
          </w:tcPr>
          <w:p w14:paraId="3952235D" w14:textId="77777777" w:rsidR="00481E32" w:rsidRPr="00A25481" w:rsidRDefault="00481E32" w:rsidP="00481E32">
            <w:pPr>
              <w:spacing w:after="300" w:line="360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I</w:t>
            </w:r>
          </w:p>
        </w:tc>
        <w:tc>
          <w:tcPr>
            <w:tcW w:w="2127" w:type="dxa"/>
            <w:vAlign w:val="center"/>
          </w:tcPr>
          <w:p w14:paraId="1F237A7B" w14:textId="0BBEC440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46 (12.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F1E9667" w14:textId="0D26B255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43 (11.4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37CBF77" w14:textId="77777777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14:paraId="2862BF83" w14:textId="18B47214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81E32" w:rsidRPr="00A25481" w14:paraId="41C40DC7" w14:textId="6F59BC7C" w:rsidTr="00481E32">
        <w:tc>
          <w:tcPr>
            <w:tcW w:w="3510" w:type="dxa"/>
            <w:shd w:val="clear" w:color="auto" w:fill="auto"/>
          </w:tcPr>
          <w:p w14:paraId="198BB511" w14:textId="77777777" w:rsidR="00481E32" w:rsidRPr="00A25481" w:rsidRDefault="00481E32" w:rsidP="00481E32">
            <w:pPr>
              <w:spacing w:after="300" w:line="360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II</w:t>
            </w:r>
          </w:p>
        </w:tc>
        <w:tc>
          <w:tcPr>
            <w:tcW w:w="2127" w:type="dxa"/>
            <w:vAlign w:val="center"/>
          </w:tcPr>
          <w:p w14:paraId="1FAE1ACE" w14:textId="41925880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189 (50.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5470B34" w14:textId="6370366F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187 (49.7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185B6D6" w14:textId="77777777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14:paraId="60A0CE37" w14:textId="71318A68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81E32" w:rsidRPr="00A25481" w14:paraId="6586E2B4" w14:textId="141406D9" w:rsidTr="00481E32">
        <w:tc>
          <w:tcPr>
            <w:tcW w:w="3510" w:type="dxa"/>
            <w:shd w:val="clear" w:color="auto" w:fill="auto"/>
          </w:tcPr>
          <w:p w14:paraId="19516390" w14:textId="77777777" w:rsidR="00481E32" w:rsidRPr="00A25481" w:rsidRDefault="00481E32" w:rsidP="00481E32">
            <w:pPr>
              <w:spacing w:after="300" w:line="360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III</w:t>
            </w:r>
          </w:p>
        </w:tc>
        <w:tc>
          <w:tcPr>
            <w:tcW w:w="2127" w:type="dxa"/>
            <w:vAlign w:val="center"/>
          </w:tcPr>
          <w:p w14:paraId="62653DBD" w14:textId="14274321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123 (32.7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0FE5EDD" w14:textId="5A2DEB77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138 (36.7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98A3102" w14:textId="77777777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14:paraId="5F5777C4" w14:textId="1A3AFE94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81E32" w:rsidRPr="00A25481" w14:paraId="35499897" w14:textId="399A783D" w:rsidTr="00481E32">
        <w:tc>
          <w:tcPr>
            <w:tcW w:w="3510" w:type="dxa"/>
            <w:shd w:val="clear" w:color="auto" w:fill="auto"/>
          </w:tcPr>
          <w:p w14:paraId="02B41073" w14:textId="77777777" w:rsidR="00481E32" w:rsidRPr="00A25481" w:rsidRDefault="00481E32" w:rsidP="00481E32">
            <w:pPr>
              <w:spacing w:after="300" w:line="360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IV</w:t>
            </w:r>
          </w:p>
        </w:tc>
        <w:tc>
          <w:tcPr>
            <w:tcW w:w="2127" w:type="dxa"/>
            <w:vAlign w:val="center"/>
          </w:tcPr>
          <w:p w14:paraId="50E7C552" w14:textId="61542956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18 (4.8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689C7CF" w14:textId="74C2A573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8 (2.1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EC34C0E" w14:textId="77777777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14:paraId="7603946C" w14:textId="4B7DED04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81E32" w:rsidRPr="00A25481" w14:paraId="05090959" w14:textId="0261F264" w:rsidTr="00481E32">
        <w:tc>
          <w:tcPr>
            <w:tcW w:w="3510" w:type="dxa"/>
            <w:shd w:val="clear" w:color="auto" w:fill="auto"/>
          </w:tcPr>
          <w:p w14:paraId="636FBB16" w14:textId="77777777" w:rsidR="00481E32" w:rsidRPr="00A25481" w:rsidRDefault="00481E32" w:rsidP="00481E32">
            <w:pPr>
              <w:spacing w:after="30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Ejection fraction (%)</w:t>
            </w:r>
          </w:p>
        </w:tc>
        <w:tc>
          <w:tcPr>
            <w:tcW w:w="2127" w:type="dxa"/>
            <w:vAlign w:val="center"/>
          </w:tcPr>
          <w:p w14:paraId="506919DA" w14:textId="2D425E66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 xml:space="preserve">56.1 </w:t>
            </w:r>
            <w:r w:rsidRPr="00A254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 w:rsidRPr="00A254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A25481">
              <w:rPr>
                <w:rFonts w:asciiTheme="majorBidi" w:hAnsiTheme="majorBidi" w:cstheme="majorBidi"/>
                <w:sz w:val="24"/>
                <w:szCs w:val="24"/>
              </w:rPr>
              <w:t>10.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B119862" w14:textId="33060EE3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 xml:space="preserve">55.9 </w:t>
            </w:r>
            <w:r w:rsidRPr="00A254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 w:rsidRPr="00A254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A25481">
              <w:rPr>
                <w:rFonts w:asciiTheme="majorBidi" w:hAnsiTheme="majorBidi" w:cstheme="majorBidi"/>
                <w:sz w:val="24"/>
                <w:szCs w:val="24"/>
              </w:rPr>
              <w:t>10.2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D0FDFCA" w14:textId="6EFB74F8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0.702</w:t>
            </w:r>
          </w:p>
        </w:tc>
        <w:tc>
          <w:tcPr>
            <w:tcW w:w="1308" w:type="dxa"/>
            <w:vAlign w:val="center"/>
          </w:tcPr>
          <w:p w14:paraId="029CA340" w14:textId="409A22A3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0.028</w:t>
            </w:r>
          </w:p>
        </w:tc>
      </w:tr>
      <w:tr w:rsidR="00481E32" w:rsidRPr="00A25481" w14:paraId="28D9F636" w14:textId="3B44C44F" w:rsidTr="00481E32"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14:paraId="55C37C26" w14:textId="77777777" w:rsidR="00481E32" w:rsidRPr="00A25481" w:rsidRDefault="00481E32" w:rsidP="00481E32">
            <w:pPr>
              <w:spacing w:after="30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Hemoglobin level (mean±SD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77EA222" w14:textId="701247DC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 xml:space="preserve">12.5 </w:t>
            </w:r>
            <w:r w:rsidRPr="00A254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 w:rsidRPr="00A254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A25481">
              <w:rPr>
                <w:rFonts w:asciiTheme="majorBidi" w:hAnsiTheme="majorBidi" w:cstheme="majorBidi"/>
                <w:sz w:val="24"/>
                <w:szCs w:val="24"/>
              </w:rPr>
              <w:t>1.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1ED482" w14:textId="7BFEB4E5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 xml:space="preserve">12.6 </w:t>
            </w:r>
            <w:r w:rsidRPr="00A254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 w:rsidRPr="00A254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A25481">
              <w:rPr>
                <w:rFonts w:asciiTheme="majorBidi" w:hAnsiTheme="majorBidi" w:cstheme="majorBidi"/>
                <w:sz w:val="24"/>
                <w:szCs w:val="24"/>
              </w:rPr>
              <w:t>1.7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CB571F" w14:textId="5E7098F4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0.359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582BEA9B" w14:textId="03A15580" w:rsidR="00481E32" w:rsidRPr="00A25481" w:rsidRDefault="00481E32" w:rsidP="00481E32">
            <w:pPr>
              <w:spacing w:after="3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481">
              <w:rPr>
                <w:rFonts w:asciiTheme="majorBidi" w:hAnsiTheme="majorBidi" w:cstheme="majorBidi"/>
                <w:sz w:val="24"/>
                <w:szCs w:val="24"/>
              </w:rPr>
              <w:t>0.070</w:t>
            </w:r>
          </w:p>
        </w:tc>
      </w:tr>
    </w:tbl>
    <w:p w14:paraId="7676A456" w14:textId="7D6B9EBF" w:rsidR="00481E32" w:rsidRPr="00A25481" w:rsidRDefault="00481E32" w:rsidP="00481E32">
      <w:pPr>
        <w:pStyle w:val="desc"/>
        <w:spacing w:before="0" w:beforeAutospacing="0" w:after="0" w:afterAutospacing="0" w:line="360" w:lineRule="auto"/>
        <w:rPr>
          <w:rFonts w:asciiTheme="majorBidi" w:hAnsiTheme="majorBidi" w:cstheme="majorBidi"/>
        </w:rPr>
      </w:pPr>
      <w:r w:rsidRPr="00A25481">
        <w:rPr>
          <w:rFonts w:asciiTheme="majorBidi" w:hAnsiTheme="majorBidi" w:cstheme="majorBidi"/>
        </w:rPr>
        <w:t xml:space="preserve">SMD = Standardized mean difference; </w:t>
      </w:r>
      <w:r w:rsidRPr="00A25481">
        <w:rPr>
          <w:rFonts w:asciiTheme="majorBidi" w:hAnsiTheme="majorBidi" w:cstheme="majorBidi"/>
        </w:rPr>
        <w:t xml:space="preserve">SD = Standard deviation; BMI = Body mass index; PVD = Peripheral vascular disease; PCI = Percutaneous coronary intervention; MI = Myocardial infarction; CAD = Coronary artery disease; COPD = Chronic obstruction pulmonary disease; CVA = Cerebral vascular accident; TIA = Transient ischemic attack; PAP = Pulmonary artery pressure; NYHA = New York Heart Association. </w:t>
      </w:r>
    </w:p>
    <w:p w14:paraId="155964D3" w14:textId="77777777" w:rsidR="00A25481" w:rsidRPr="00A25481" w:rsidRDefault="00A25481" w:rsidP="00A25481">
      <w:p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b/>
          <w:bCs/>
          <w:sz w:val="24"/>
          <w:szCs w:val="24"/>
          <w:u w:val="single"/>
          <w:lang w:bidi="ar-SA"/>
        </w:rPr>
      </w:pPr>
    </w:p>
    <w:p w14:paraId="78B4A273" w14:textId="77777777" w:rsidR="00A25481" w:rsidRPr="00A25481" w:rsidRDefault="002F2A99" w:rsidP="00A25481">
      <w:pPr>
        <w:pageBreakBefore/>
        <w:widowControl w:val="0"/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  <w:lang w:bidi="ar-SA"/>
        </w:rPr>
      </w:pPr>
      <w:r w:rsidRPr="00A25481">
        <w:rPr>
          <w:rFonts w:asciiTheme="majorBidi" w:eastAsia="Times New Roman" w:hAnsiTheme="majorBidi" w:cstheme="majorBidi"/>
          <w:b/>
          <w:bCs/>
          <w:sz w:val="24"/>
          <w:szCs w:val="24"/>
          <w:u w:val="single"/>
          <w:lang w:bidi="ar-SA"/>
        </w:rPr>
        <w:lastRenderedPageBreak/>
        <w:t>Figure S1:</w:t>
      </w:r>
      <w:r w:rsidRPr="00A25481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 </w:t>
      </w:r>
    </w:p>
    <w:p w14:paraId="6B7ADBBF" w14:textId="51EFD469" w:rsidR="00A25481" w:rsidRPr="00A25481" w:rsidRDefault="007B145B" w:rsidP="00A25481">
      <w:p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  <w:lang w:bidi="ar-SA"/>
        </w:rPr>
      </w:pPr>
      <w:r w:rsidRPr="00A25481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Multivariable logistic regression: OR for in-hospital mortality with 95% CI. </w:t>
      </w:r>
      <w:r w:rsidR="00162A47" w:rsidRPr="00A25481">
        <w:rPr>
          <w:rFonts w:asciiTheme="majorBidi" w:eastAsia="Times New Roman" w:hAnsiTheme="majorBidi" w:cstheme="majorBidi"/>
          <w:sz w:val="24"/>
          <w:szCs w:val="24"/>
          <w:lang w:bidi="ar-SA"/>
        </w:rPr>
        <w:t>Norton score is a covariate as a categorical variable (&lt;18) (A) or continues measure (B).</w:t>
      </w:r>
      <w:r w:rsidRPr="00A25481">
        <w:rPr>
          <w:rFonts w:asciiTheme="majorBidi" w:eastAsia="Times New Roman" w:hAnsiTheme="majorBidi" w:cstheme="majorBidi"/>
          <w:sz w:val="24"/>
          <w:szCs w:val="24"/>
          <w:lang w:bidi="ar-SA"/>
        </w:rPr>
        <w:br/>
        <w:t>OR</w:t>
      </w:r>
      <w:r w:rsidR="00162A47" w:rsidRPr="00A25481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 =</w:t>
      </w:r>
      <w:r w:rsidRPr="00A25481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 Odds ratio; CI</w:t>
      </w:r>
      <w:r w:rsidR="00162A47" w:rsidRPr="00A25481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 =</w:t>
      </w:r>
      <w:r w:rsidRPr="00A25481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 confidence interval</w:t>
      </w:r>
      <w:r w:rsidR="002F2A99" w:rsidRPr="00A25481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. </w:t>
      </w:r>
    </w:p>
    <w:p w14:paraId="1F5DD282" w14:textId="77777777" w:rsidR="00A25481" w:rsidRPr="00A25481" w:rsidRDefault="00A25481" w:rsidP="00A25481">
      <w:p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  <w:lang w:bidi="ar-SA"/>
        </w:rPr>
      </w:pPr>
    </w:p>
    <w:p w14:paraId="48CC1C17" w14:textId="7967644D" w:rsidR="00A25481" w:rsidRPr="00A25481" w:rsidRDefault="00A25481" w:rsidP="00A25481">
      <w:p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b/>
          <w:bCs/>
          <w:sz w:val="24"/>
          <w:szCs w:val="24"/>
          <w:u w:val="single"/>
          <w:lang w:bidi="ar-SA"/>
        </w:rPr>
      </w:pPr>
      <w:r w:rsidRPr="00A25481">
        <w:rPr>
          <w:rFonts w:asciiTheme="majorBidi" w:eastAsia="Times New Roman" w:hAnsiTheme="majorBidi" w:cstheme="majorBidi"/>
          <w:b/>
          <w:bCs/>
          <w:sz w:val="24"/>
          <w:szCs w:val="24"/>
          <w:u w:val="single"/>
          <w:lang w:bidi="ar-SA"/>
        </w:rPr>
        <w:t xml:space="preserve">Figure </w:t>
      </w:r>
      <w:r w:rsidRPr="00A25481">
        <w:rPr>
          <w:rFonts w:asciiTheme="majorBidi" w:eastAsia="Times New Roman" w:hAnsiTheme="majorBidi" w:cstheme="majorBidi"/>
          <w:b/>
          <w:bCs/>
          <w:sz w:val="24"/>
          <w:szCs w:val="24"/>
          <w:u w:val="single"/>
          <w:lang w:bidi="ar-SA"/>
        </w:rPr>
        <w:t>S2</w:t>
      </w:r>
      <w:r w:rsidRPr="00A25481">
        <w:rPr>
          <w:rFonts w:asciiTheme="majorBidi" w:eastAsia="Times New Roman" w:hAnsiTheme="majorBidi" w:cstheme="majorBidi"/>
          <w:b/>
          <w:bCs/>
          <w:sz w:val="24"/>
          <w:szCs w:val="24"/>
          <w:u w:val="single"/>
          <w:lang w:bidi="ar-SA"/>
        </w:rPr>
        <w:t xml:space="preserve">: </w:t>
      </w:r>
    </w:p>
    <w:p w14:paraId="595E83F5" w14:textId="77777777" w:rsidR="00A25481" w:rsidRPr="00A25481" w:rsidRDefault="00A25481" w:rsidP="00A25481">
      <w:p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  <w:lang w:bidi="ar-SA"/>
        </w:rPr>
      </w:pPr>
      <w:r w:rsidRPr="00A25481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 Hazard plot for surviv</w:t>
      </w:r>
      <w:bookmarkStart w:id="0" w:name="_GoBack"/>
      <w:bookmarkEnd w:id="0"/>
      <w:r w:rsidRPr="00A25481">
        <w:rPr>
          <w:rFonts w:asciiTheme="majorBidi" w:eastAsia="Times New Roman" w:hAnsiTheme="majorBidi" w:cstheme="majorBidi"/>
          <w:sz w:val="24"/>
          <w:szCs w:val="24"/>
          <w:lang w:bidi="ar-SA"/>
        </w:rPr>
        <w:t>al at 10years by the low and high Norton score groups.</w:t>
      </w:r>
    </w:p>
    <w:p w14:paraId="19F93389" w14:textId="77777777" w:rsidR="00A25481" w:rsidRPr="00A25481" w:rsidRDefault="00A25481" w:rsidP="00A25481">
      <w:p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  <w:lang w:bidi="ar-SA"/>
        </w:rPr>
      </w:pPr>
      <w:r w:rsidRPr="00A25481">
        <w:rPr>
          <w:rFonts w:asciiTheme="majorBidi" w:eastAsia="Times New Roman" w:hAnsiTheme="majorBidi" w:cstheme="majorBidi"/>
          <w:sz w:val="24"/>
          <w:szCs w:val="24"/>
          <w:lang w:bidi="ar-SA"/>
        </w:rPr>
        <w:t>* The HR is for univariable Cox analysis</w:t>
      </w:r>
    </w:p>
    <w:p w14:paraId="60B815C1" w14:textId="083AC6F8" w:rsidR="00BA4D53" w:rsidRPr="00A25481" w:rsidRDefault="00A25481" w:rsidP="00A25481">
      <w:p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  <w:lang w:bidi="ar-SA"/>
        </w:rPr>
      </w:pPr>
      <w:r w:rsidRPr="00A25481">
        <w:rPr>
          <w:rFonts w:asciiTheme="majorBidi" w:eastAsia="Times New Roman" w:hAnsiTheme="majorBidi" w:cstheme="majorBidi"/>
          <w:sz w:val="24"/>
          <w:szCs w:val="24"/>
          <w:lang w:bidi="ar-SA"/>
        </w:rPr>
        <w:t>HR = Hazard ratio; CI = Confidence interval.</w:t>
      </w:r>
      <w:r w:rsidRPr="00A25481">
        <w:rPr>
          <w:rFonts w:asciiTheme="majorBidi" w:eastAsia="Times New Roman" w:hAnsiTheme="majorBidi" w:cstheme="majorBidi"/>
          <w:sz w:val="24"/>
          <w:szCs w:val="24"/>
          <w:lang w:bidi="ar-SA"/>
        </w:rPr>
        <w:br/>
      </w:r>
      <w:r w:rsidRPr="00A25481">
        <w:rPr>
          <w:rFonts w:asciiTheme="majorBidi" w:eastAsia="Times New Roman" w:hAnsiTheme="majorBidi" w:cstheme="majorBidi"/>
          <w:sz w:val="24"/>
          <w:szCs w:val="24"/>
          <w:lang w:bidi="ar-SA"/>
        </w:rPr>
        <w:br/>
      </w:r>
    </w:p>
    <w:sectPr w:rsidR="00BA4D53" w:rsidRPr="00A25481" w:rsidSect="00260A61">
      <w:footerReference w:type="even" r:id="rId8"/>
      <w:footerReference w:type="default" r:id="rId9"/>
      <w:endnotePr>
        <w:numFmt w:val="decimal"/>
      </w:endnotePr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5E65EF" w14:textId="77777777" w:rsidR="00A72E34" w:rsidRDefault="00A72E34" w:rsidP="005F6985">
      <w:pPr>
        <w:spacing w:after="0" w:line="240" w:lineRule="auto"/>
      </w:pPr>
      <w:r>
        <w:separator/>
      </w:r>
    </w:p>
  </w:endnote>
  <w:endnote w:type="continuationSeparator" w:id="0">
    <w:p w14:paraId="1062B597" w14:textId="77777777" w:rsidR="00A72E34" w:rsidRDefault="00A72E34" w:rsidP="005F69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566453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0B71EC" w14:textId="77777777" w:rsidR="001F1676" w:rsidRDefault="001F1676" w:rsidP="00375E9E">
        <w:pPr>
          <w:pStyle w:val="Footer"/>
          <w:framePr w:wrap="none" w:vAnchor="text" w:hAnchor="tex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1E458C" w14:textId="77777777" w:rsidR="001F1676" w:rsidRDefault="001F1676" w:rsidP="00B74570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794BDF" w14:textId="77777777" w:rsidR="001F1676" w:rsidRDefault="001F1676" w:rsidP="00B74570">
    <w:pPr>
      <w:pStyle w:val="Footer"/>
      <w:framePr w:wrap="none" w:vAnchor="text" w:hAnchor="tex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0A607D1C" w14:textId="77777777" w:rsidR="001F1676" w:rsidRPr="00FF1F2E" w:rsidRDefault="001F1676" w:rsidP="00B74570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0C378F" w14:textId="77777777" w:rsidR="00A72E34" w:rsidRDefault="00A72E34" w:rsidP="005F6985">
      <w:pPr>
        <w:spacing w:after="0" w:line="240" w:lineRule="auto"/>
      </w:pPr>
      <w:r>
        <w:separator/>
      </w:r>
    </w:p>
  </w:footnote>
  <w:footnote w:type="continuationSeparator" w:id="0">
    <w:p w14:paraId="2E6407B0" w14:textId="77777777" w:rsidR="00A72E34" w:rsidRDefault="00A72E34" w:rsidP="005F69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A910902"/>
    <w:multiLevelType w:val="hybridMultilevel"/>
    <w:tmpl w:val="39783B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77554F"/>
    <w:multiLevelType w:val="hybridMultilevel"/>
    <w:tmpl w:val="56BE53C6"/>
    <w:lvl w:ilvl="0" w:tplc="5714174C">
      <w:start w:val="1"/>
      <w:numFmt w:val="upperLetter"/>
      <w:lvlText w:val="%1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EF5F65"/>
    <w:multiLevelType w:val="multilevel"/>
    <w:tmpl w:val="FFF87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123152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00A6430"/>
    <w:multiLevelType w:val="hybridMultilevel"/>
    <w:tmpl w:val="02A246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5D672F"/>
    <w:multiLevelType w:val="hybridMultilevel"/>
    <w:tmpl w:val="7B3C499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3360CB"/>
    <w:multiLevelType w:val="hybridMultilevel"/>
    <w:tmpl w:val="CD9A08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F24AA7"/>
    <w:multiLevelType w:val="hybridMultilevel"/>
    <w:tmpl w:val="8AD0EF24"/>
    <w:lvl w:ilvl="0" w:tplc="1E1EB51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BA15D9"/>
    <w:multiLevelType w:val="multilevel"/>
    <w:tmpl w:val="A37E8B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9E93C19"/>
    <w:multiLevelType w:val="hybridMultilevel"/>
    <w:tmpl w:val="BB320050"/>
    <w:lvl w:ilvl="0" w:tplc="2068B5D2">
      <w:start w:val="1"/>
      <w:numFmt w:val="upperLetter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06459C"/>
    <w:multiLevelType w:val="hybridMultilevel"/>
    <w:tmpl w:val="F33C0CD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D475F3"/>
    <w:multiLevelType w:val="hybridMultilevel"/>
    <w:tmpl w:val="FAECEE92"/>
    <w:lvl w:ilvl="0" w:tplc="78EEC512">
      <w:start w:val="1"/>
      <w:numFmt w:val="upperLetter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93653D"/>
    <w:multiLevelType w:val="hybridMultilevel"/>
    <w:tmpl w:val="DB96A4E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E5B5F5C"/>
    <w:multiLevelType w:val="hybridMultilevel"/>
    <w:tmpl w:val="58705AA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3E6C34"/>
    <w:multiLevelType w:val="hybridMultilevel"/>
    <w:tmpl w:val="3A60089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1687D1F"/>
    <w:multiLevelType w:val="hybridMultilevel"/>
    <w:tmpl w:val="1FF096E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39379A"/>
    <w:multiLevelType w:val="hybridMultilevel"/>
    <w:tmpl w:val="104211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2DE0BB1"/>
    <w:multiLevelType w:val="hybridMultilevel"/>
    <w:tmpl w:val="94E6B4E2"/>
    <w:lvl w:ilvl="0" w:tplc="C78CF86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32106B8"/>
    <w:multiLevelType w:val="multilevel"/>
    <w:tmpl w:val="C950A1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0"/>
  </w:num>
  <w:num w:numId="3">
    <w:abstractNumId w:val="14"/>
  </w:num>
  <w:num w:numId="4">
    <w:abstractNumId w:val="15"/>
  </w:num>
  <w:num w:numId="5">
    <w:abstractNumId w:val="11"/>
  </w:num>
  <w:num w:numId="6">
    <w:abstractNumId w:val="6"/>
  </w:num>
  <w:num w:numId="7">
    <w:abstractNumId w:val="8"/>
  </w:num>
  <w:num w:numId="8">
    <w:abstractNumId w:val="18"/>
  </w:num>
  <w:num w:numId="9">
    <w:abstractNumId w:val="1"/>
  </w:num>
  <w:num w:numId="10">
    <w:abstractNumId w:val="17"/>
  </w:num>
  <w:num w:numId="11">
    <w:abstractNumId w:val="5"/>
  </w:num>
  <w:num w:numId="12">
    <w:abstractNumId w:val="4"/>
  </w:num>
  <w:num w:numId="13">
    <w:abstractNumId w:val="12"/>
  </w:num>
  <w:num w:numId="14">
    <w:abstractNumId w:val="13"/>
  </w:num>
  <w:num w:numId="15">
    <w:abstractNumId w:val="16"/>
  </w:num>
  <w:num w:numId="16">
    <w:abstractNumId w:val="10"/>
  </w:num>
  <w:num w:numId="17">
    <w:abstractNumId w:val="3"/>
  </w:num>
  <w:num w:numId="18">
    <w:abstractNumId w:val="9"/>
  </w:num>
  <w:num w:numId="19">
    <w:abstractNumId w:val="19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0503E"/>
    <w:rsid w:val="0000031C"/>
    <w:rsid w:val="000004FE"/>
    <w:rsid w:val="000042A6"/>
    <w:rsid w:val="0001095E"/>
    <w:rsid w:val="00021592"/>
    <w:rsid w:val="00024932"/>
    <w:rsid w:val="00025037"/>
    <w:rsid w:val="000254EA"/>
    <w:rsid w:val="00032162"/>
    <w:rsid w:val="00033CB3"/>
    <w:rsid w:val="00033DC6"/>
    <w:rsid w:val="00043435"/>
    <w:rsid w:val="00044C7A"/>
    <w:rsid w:val="00045753"/>
    <w:rsid w:val="0005330C"/>
    <w:rsid w:val="0005522E"/>
    <w:rsid w:val="00064ECB"/>
    <w:rsid w:val="000652C8"/>
    <w:rsid w:val="00067A56"/>
    <w:rsid w:val="00075878"/>
    <w:rsid w:val="000818D0"/>
    <w:rsid w:val="0008398D"/>
    <w:rsid w:val="000943AF"/>
    <w:rsid w:val="0009659D"/>
    <w:rsid w:val="000B53AB"/>
    <w:rsid w:val="000D1058"/>
    <w:rsid w:val="000D132D"/>
    <w:rsid w:val="000D1CEC"/>
    <w:rsid w:val="000D2049"/>
    <w:rsid w:val="000D2891"/>
    <w:rsid w:val="000E0116"/>
    <w:rsid w:val="000E2E68"/>
    <w:rsid w:val="000E6DCB"/>
    <w:rsid w:val="000F08F2"/>
    <w:rsid w:val="000F251C"/>
    <w:rsid w:val="000F3A13"/>
    <w:rsid w:val="000F6116"/>
    <w:rsid w:val="001027E1"/>
    <w:rsid w:val="00115A11"/>
    <w:rsid w:val="001174C3"/>
    <w:rsid w:val="001175C1"/>
    <w:rsid w:val="00132A06"/>
    <w:rsid w:val="0013434E"/>
    <w:rsid w:val="00134A59"/>
    <w:rsid w:val="0013584D"/>
    <w:rsid w:val="001360A4"/>
    <w:rsid w:val="001447A8"/>
    <w:rsid w:val="00146A41"/>
    <w:rsid w:val="00157DB4"/>
    <w:rsid w:val="00162A47"/>
    <w:rsid w:val="0016485D"/>
    <w:rsid w:val="001727C2"/>
    <w:rsid w:val="00173CDD"/>
    <w:rsid w:val="0019490C"/>
    <w:rsid w:val="00196314"/>
    <w:rsid w:val="00197AB3"/>
    <w:rsid w:val="001A168C"/>
    <w:rsid w:val="001A50AF"/>
    <w:rsid w:val="001B1512"/>
    <w:rsid w:val="001B43F9"/>
    <w:rsid w:val="001C0D04"/>
    <w:rsid w:val="001C510E"/>
    <w:rsid w:val="001C5CDE"/>
    <w:rsid w:val="001C5D00"/>
    <w:rsid w:val="001C7AD1"/>
    <w:rsid w:val="001D4DFA"/>
    <w:rsid w:val="001E2CBF"/>
    <w:rsid w:val="001E3752"/>
    <w:rsid w:val="001F09FA"/>
    <w:rsid w:val="001F1676"/>
    <w:rsid w:val="001F25D2"/>
    <w:rsid w:val="001F3D25"/>
    <w:rsid w:val="001F4D5B"/>
    <w:rsid w:val="001F5D53"/>
    <w:rsid w:val="002005B0"/>
    <w:rsid w:val="00201C7F"/>
    <w:rsid w:val="00202804"/>
    <w:rsid w:val="00207502"/>
    <w:rsid w:val="00207FC4"/>
    <w:rsid w:val="002124B7"/>
    <w:rsid w:val="00212DEF"/>
    <w:rsid w:val="002152D4"/>
    <w:rsid w:val="002177A2"/>
    <w:rsid w:val="002213AE"/>
    <w:rsid w:val="002276FB"/>
    <w:rsid w:val="00230FCD"/>
    <w:rsid w:val="00232526"/>
    <w:rsid w:val="00236912"/>
    <w:rsid w:val="00236E6D"/>
    <w:rsid w:val="00251C0E"/>
    <w:rsid w:val="0025244C"/>
    <w:rsid w:val="00253EAA"/>
    <w:rsid w:val="002552DD"/>
    <w:rsid w:val="00260A61"/>
    <w:rsid w:val="002641D7"/>
    <w:rsid w:val="00266FEC"/>
    <w:rsid w:val="002707B0"/>
    <w:rsid w:val="00272581"/>
    <w:rsid w:val="00275EF0"/>
    <w:rsid w:val="00276014"/>
    <w:rsid w:val="00280AB4"/>
    <w:rsid w:val="00286C0F"/>
    <w:rsid w:val="002916AA"/>
    <w:rsid w:val="00292CD2"/>
    <w:rsid w:val="00297BB3"/>
    <w:rsid w:val="002A0085"/>
    <w:rsid w:val="002A17C5"/>
    <w:rsid w:val="002A3701"/>
    <w:rsid w:val="002A52A6"/>
    <w:rsid w:val="002B411D"/>
    <w:rsid w:val="002B6CC6"/>
    <w:rsid w:val="002C0E4E"/>
    <w:rsid w:val="002C5051"/>
    <w:rsid w:val="002C6E1A"/>
    <w:rsid w:val="002D61A1"/>
    <w:rsid w:val="002D6863"/>
    <w:rsid w:val="002D68D7"/>
    <w:rsid w:val="002D6903"/>
    <w:rsid w:val="002F2A99"/>
    <w:rsid w:val="00303F18"/>
    <w:rsid w:val="00306838"/>
    <w:rsid w:val="00307C47"/>
    <w:rsid w:val="00315796"/>
    <w:rsid w:val="00326FF4"/>
    <w:rsid w:val="003272FF"/>
    <w:rsid w:val="0033081A"/>
    <w:rsid w:val="003317B0"/>
    <w:rsid w:val="003422F4"/>
    <w:rsid w:val="00345052"/>
    <w:rsid w:val="00345182"/>
    <w:rsid w:val="003500C4"/>
    <w:rsid w:val="003631DF"/>
    <w:rsid w:val="00364146"/>
    <w:rsid w:val="00366B5B"/>
    <w:rsid w:val="00370221"/>
    <w:rsid w:val="0037056F"/>
    <w:rsid w:val="00372318"/>
    <w:rsid w:val="0037584F"/>
    <w:rsid w:val="00376B55"/>
    <w:rsid w:val="003772F4"/>
    <w:rsid w:val="0038175C"/>
    <w:rsid w:val="00386257"/>
    <w:rsid w:val="003A299A"/>
    <w:rsid w:val="003A4B3E"/>
    <w:rsid w:val="003C2C9F"/>
    <w:rsid w:val="003D0760"/>
    <w:rsid w:val="003D15D5"/>
    <w:rsid w:val="003D5591"/>
    <w:rsid w:val="003E38AF"/>
    <w:rsid w:val="003E39F8"/>
    <w:rsid w:val="003E7FB9"/>
    <w:rsid w:val="003F2606"/>
    <w:rsid w:val="003F7691"/>
    <w:rsid w:val="00402B86"/>
    <w:rsid w:val="0040321E"/>
    <w:rsid w:val="0040503E"/>
    <w:rsid w:val="004064B4"/>
    <w:rsid w:val="00407F43"/>
    <w:rsid w:val="00412DE4"/>
    <w:rsid w:val="00427C03"/>
    <w:rsid w:val="0043556B"/>
    <w:rsid w:val="00444913"/>
    <w:rsid w:val="00451A03"/>
    <w:rsid w:val="00451F3B"/>
    <w:rsid w:val="00454123"/>
    <w:rsid w:val="00455518"/>
    <w:rsid w:val="004577A8"/>
    <w:rsid w:val="004606E6"/>
    <w:rsid w:val="0046636F"/>
    <w:rsid w:val="00481E32"/>
    <w:rsid w:val="0048302B"/>
    <w:rsid w:val="00484255"/>
    <w:rsid w:val="00485D8E"/>
    <w:rsid w:val="00487056"/>
    <w:rsid w:val="004A06F3"/>
    <w:rsid w:val="004B0D48"/>
    <w:rsid w:val="004B2558"/>
    <w:rsid w:val="004B4C97"/>
    <w:rsid w:val="004B60FD"/>
    <w:rsid w:val="004B703C"/>
    <w:rsid w:val="004B7756"/>
    <w:rsid w:val="004C09EE"/>
    <w:rsid w:val="004C118E"/>
    <w:rsid w:val="004C3F68"/>
    <w:rsid w:val="004D7E9D"/>
    <w:rsid w:val="004E1626"/>
    <w:rsid w:val="004E38B3"/>
    <w:rsid w:val="004E71D9"/>
    <w:rsid w:val="004F16DF"/>
    <w:rsid w:val="004F2B5E"/>
    <w:rsid w:val="004F3E14"/>
    <w:rsid w:val="004F579D"/>
    <w:rsid w:val="004F67C0"/>
    <w:rsid w:val="00502045"/>
    <w:rsid w:val="00504F91"/>
    <w:rsid w:val="00506E11"/>
    <w:rsid w:val="005155E5"/>
    <w:rsid w:val="00515FA6"/>
    <w:rsid w:val="00520024"/>
    <w:rsid w:val="0052085E"/>
    <w:rsid w:val="0052146B"/>
    <w:rsid w:val="005224DD"/>
    <w:rsid w:val="00526259"/>
    <w:rsid w:val="00530759"/>
    <w:rsid w:val="00530EEF"/>
    <w:rsid w:val="00532741"/>
    <w:rsid w:val="005376C0"/>
    <w:rsid w:val="005431C5"/>
    <w:rsid w:val="00543879"/>
    <w:rsid w:val="00543B22"/>
    <w:rsid w:val="00545317"/>
    <w:rsid w:val="00550437"/>
    <w:rsid w:val="00557E44"/>
    <w:rsid w:val="00561628"/>
    <w:rsid w:val="00561CFB"/>
    <w:rsid w:val="00565948"/>
    <w:rsid w:val="0057289A"/>
    <w:rsid w:val="00575331"/>
    <w:rsid w:val="00577A7B"/>
    <w:rsid w:val="005811C8"/>
    <w:rsid w:val="00590D42"/>
    <w:rsid w:val="0059228F"/>
    <w:rsid w:val="005937A5"/>
    <w:rsid w:val="00595382"/>
    <w:rsid w:val="005A0C4A"/>
    <w:rsid w:val="005A0D25"/>
    <w:rsid w:val="005A4A74"/>
    <w:rsid w:val="005A5FFD"/>
    <w:rsid w:val="005A6089"/>
    <w:rsid w:val="005B1603"/>
    <w:rsid w:val="005B5509"/>
    <w:rsid w:val="005B591D"/>
    <w:rsid w:val="005C0EDA"/>
    <w:rsid w:val="005C3956"/>
    <w:rsid w:val="005C6667"/>
    <w:rsid w:val="005D449D"/>
    <w:rsid w:val="005D4700"/>
    <w:rsid w:val="005E14E1"/>
    <w:rsid w:val="005E63A1"/>
    <w:rsid w:val="005F4A48"/>
    <w:rsid w:val="005F6985"/>
    <w:rsid w:val="006014B6"/>
    <w:rsid w:val="006071F7"/>
    <w:rsid w:val="00610B96"/>
    <w:rsid w:val="00611623"/>
    <w:rsid w:val="006122A5"/>
    <w:rsid w:val="006149D0"/>
    <w:rsid w:val="00616125"/>
    <w:rsid w:val="006237CD"/>
    <w:rsid w:val="00625F06"/>
    <w:rsid w:val="0062795B"/>
    <w:rsid w:val="006305E8"/>
    <w:rsid w:val="006308CD"/>
    <w:rsid w:val="0063094E"/>
    <w:rsid w:val="006345DA"/>
    <w:rsid w:val="006366DB"/>
    <w:rsid w:val="0063686B"/>
    <w:rsid w:val="00641C7E"/>
    <w:rsid w:val="006443C1"/>
    <w:rsid w:val="00646078"/>
    <w:rsid w:val="00650946"/>
    <w:rsid w:val="006530C1"/>
    <w:rsid w:val="0065346C"/>
    <w:rsid w:val="0065590B"/>
    <w:rsid w:val="00656F34"/>
    <w:rsid w:val="00662423"/>
    <w:rsid w:val="00664031"/>
    <w:rsid w:val="00665435"/>
    <w:rsid w:val="00671075"/>
    <w:rsid w:val="00682A38"/>
    <w:rsid w:val="00686AC6"/>
    <w:rsid w:val="00695B73"/>
    <w:rsid w:val="006A162C"/>
    <w:rsid w:val="006A41D3"/>
    <w:rsid w:val="006B68E6"/>
    <w:rsid w:val="006C0BAC"/>
    <w:rsid w:val="006C37E0"/>
    <w:rsid w:val="006E1FDB"/>
    <w:rsid w:val="006E56E0"/>
    <w:rsid w:val="006F3195"/>
    <w:rsid w:val="006F34A1"/>
    <w:rsid w:val="006F40AE"/>
    <w:rsid w:val="0070664C"/>
    <w:rsid w:val="007068C3"/>
    <w:rsid w:val="0070698C"/>
    <w:rsid w:val="00713AD0"/>
    <w:rsid w:val="00722D38"/>
    <w:rsid w:val="00734419"/>
    <w:rsid w:val="007369D2"/>
    <w:rsid w:val="00743D87"/>
    <w:rsid w:val="0074563C"/>
    <w:rsid w:val="007500FC"/>
    <w:rsid w:val="00750F0B"/>
    <w:rsid w:val="00751DAE"/>
    <w:rsid w:val="0075211D"/>
    <w:rsid w:val="00754655"/>
    <w:rsid w:val="00760A7B"/>
    <w:rsid w:val="00764E13"/>
    <w:rsid w:val="00767382"/>
    <w:rsid w:val="00772BD8"/>
    <w:rsid w:val="00774DC5"/>
    <w:rsid w:val="00776D26"/>
    <w:rsid w:val="00784EB7"/>
    <w:rsid w:val="00785391"/>
    <w:rsid w:val="007957BC"/>
    <w:rsid w:val="007A20AC"/>
    <w:rsid w:val="007A754C"/>
    <w:rsid w:val="007B145B"/>
    <w:rsid w:val="007B5DF6"/>
    <w:rsid w:val="007B5E36"/>
    <w:rsid w:val="007B6137"/>
    <w:rsid w:val="007B6412"/>
    <w:rsid w:val="007B6B62"/>
    <w:rsid w:val="007C1B93"/>
    <w:rsid w:val="007D2536"/>
    <w:rsid w:val="007D4210"/>
    <w:rsid w:val="007D5F0B"/>
    <w:rsid w:val="007E02B7"/>
    <w:rsid w:val="00805FFF"/>
    <w:rsid w:val="00811701"/>
    <w:rsid w:val="00813B53"/>
    <w:rsid w:val="00823C03"/>
    <w:rsid w:val="00826E52"/>
    <w:rsid w:val="008302ED"/>
    <w:rsid w:val="008400F1"/>
    <w:rsid w:val="00847452"/>
    <w:rsid w:val="008538FA"/>
    <w:rsid w:val="00867CFE"/>
    <w:rsid w:val="00880FA3"/>
    <w:rsid w:val="0089094E"/>
    <w:rsid w:val="008C068B"/>
    <w:rsid w:val="008C419E"/>
    <w:rsid w:val="008C6103"/>
    <w:rsid w:val="008C7401"/>
    <w:rsid w:val="008D70B8"/>
    <w:rsid w:val="008E1C52"/>
    <w:rsid w:val="008E3564"/>
    <w:rsid w:val="008F3854"/>
    <w:rsid w:val="008F508C"/>
    <w:rsid w:val="008F63EF"/>
    <w:rsid w:val="008F7B50"/>
    <w:rsid w:val="009006C5"/>
    <w:rsid w:val="00901160"/>
    <w:rsid w:val="009024E2"/>
    <w:rsid w:val="00902E88"/>
    <w:rsid w:val="009145A0"/>
    <w:rsid w:val="0092006A"/>
    <w:rsid w:val="00922906"/>
    <w:rsid w:val="009324BB"/>
    <w:rsid w:val="00934E6B"/>
    <w:rsid w:val="00942B5B"/>
    <w:rsid w:val="0094397C"/>
    <w:rsid w:val="009456EC"/>
    <w:rsid w:val="0095087A"/>
    <w:rsid w:val="00954493"/>
    <w:rsid w:val="00963F7D"/>
    <w:rsid w:val="00967BFE"/>
    <w:rsid w:val="00971D3C"/>
    <w:rsid w:val="00973F33"/>
    <w:rsid w:val="00980617"/>
    <w:rsid w:val="00980A8F"/>
    <w:rsid w:val="00990DD4"/>
    <w:rsid w:val="009B4589"/>
    <w:rsid w:val="009B6586"/>
    <w:rsid w:val="009C05A1"/>
    <w:rsid w:val="009C1807"/>
    <w:rsid w:val="009C5078"/>
    <w:rsid w:val="009C5405"/>
    <w:rsid w:val="009C55B4"/>
    <w:rsid w:val="009C641B"/>
    <w:rsid w:val="009D12E4"/>
    <w:rsid w:val="009D15BC"/>
    <w:rsid w:val="009D1B3C"/>
    <w:rsid w:val="009D5070"/>
    <w:rsid w:val="009E4A50"/>
    <w:rsid w:val="009E52DD"/>
    <w:rsid w:val="009E5AAB"/>
    <w:rsid w:val="009F001D"/>
    <w:rsid w:val="009F3112"/>
    <w:rsid w:val="00A00998"/>
    <w:rsid w:val="00A01F4E"/>
    <w:rsid w:val="00A074C5"/>
    <w:rsid w:val="00A07C59"/>
    <w:rsid w:val="00A14F26"/>
    <w:rsid w:val="00A16E41"/>
    <w:rsid w:val="00A203A7"/>
    <w:rsid w:val="00A20F0A"/>
    <w:rsid w:val="00A23B9C"/>
    <w:rsid w:val="00A25481"/>
    <w:rsid w:val="00A25A38"/>
    <w:rsid w:val="00A322BA"/>
    <w:rsid w:val="00A323D6"/>
    <w:rsid w:val="00A34C1B"/>
    <w:rsid w:val="00A379B2"/>
    <w:rsid w:val="00A50151"/>
    <w:rsid w:val="00A53370"/>
    <w:rsid w:val="00A534CD"/>
    <w:rsid w:val="00A56F08"/>
    <w:rsid w:val="00A6119D"/>
    <w:rsid w:val="00A621BD"/>
    <w:rsid w:val="00A64931"/>
    <w:rsid w:val="00A66180"/>
    <w:rsid w:val="00A728DF"/>
    <w:rsid w:val="00A72E34"/>
    <w:rsid w:val="00A75E78"/>
    <w:rsid w:val="00A95FF5"/>
    <w:rsid w:val="00AB7413"/>
    <w:rsid w:val="00AC079B"/>
    <w:rsid w:val="00AC141D"/>
    <w:rsid w:val="00AC2DB2"/>
    <w:rsid w:val="00AD204B"/>
    <w:rsid w:val="00AD26DA"/>
    <w:rsid w:val="00AE4C59"/>
    <w:rsid w:val="00AE53E5"/>
    <w:rsid w:val="00AE69D6"/>
    <w:rsid w:val="00AE6BBC"/>
    <w:rsid w:val="00AF6384"/>
    <w:rsid w:val="00AF7329"/>
    <w:rsid w:val="00B11E0F"/>
    <w:rsid w:val="00B327A3"/>
    <w:rsid w:val="00B33AB5"/>
    <w:rsid w:val="00B37FF6"/>
    <w:rsid w:val="00B418DC"/>
    <w:rsid w:val="00B42F95"/>
    <w:rsid w:val="00B4339A"/>
    <w:rsid w:val="00B558AA"/>
    <w:rsid w:val="00B55DCB"/>
    <w:rsid w:val="00B56C4F"/>
    <w:rsid w:val="00B66826"/>
    <w:rsid w:val="00B66D70"/>
    <w:rsid w:val="00B679F2"/>
    <w:rsid w:val="00B74168"/>
    <w:rsid w:val="00B74570"/>
    <w:rsid w:val="00B7644A"/>
    <w:rsid w:val="00B81371"/>
    <w:rsid w:val="00B84A60"/>
    <w:rsid w:val="00B85E7B"/>
    <w:rsid w:val="00B919BA"/>
    <w:rsid w:val="00B94A02"/>
    <w:rsid w:val="00B978D0"/>
    <w:rsid w:val="00BA3157"/>
    <w:rsid w:val="00BA4D53"/>
    <w:rsid w:val="00BB29E3"/>
    <w:rsid w:val="00BB4E4A"/>
    <w:rsid w:val="00BB5F30"/>
    <w:rsid w:val="00BB607E"/>
    <w:rsid w:val="00BB7578"/>
    <w:rsid w:val="00BB7895"/>
    <w:rsid w:val="00BC3BCE"/>
    <w:rsid w:val="00BD2D05"/>
    <w:rsid w:val="00BD6F52"/>
    <w:rsid w:val="00BD7241"/>
    <w:rsid w:val="00BE1CBA"/>
    <w:rsid w:val="00BE6C07"/>
    <w:rsid w:val="00BE7E13"/>
    <w:rsid w:val="00C148E1"/>
    <w:rsid w:val="00C209DD"/>
    <w:rsid w:val="00C212A2"/>
    <w:rsid w:val="00C21F2C"/>
    <w:rsid w:val="00C25C79"/>
    <w:rsid w:val="00C261F0"/>
    <w:rsid w:val="00C27FBC"/>
    <w:rsid w:val="00C330C2"/>
    <w:rsid w:val="00C508AF"/>
    <w:rsid w:val="00C5503B"/>
    <w:rsid w:val="00C6072A"/>
    <w:rsid w:val="00C62EC8"/>
    <w:rsid w:val="00C650E2"/>
    <w:rsid w:val="00C67B73"/>
    <w:rsid w:val="00C71C7B"/>
    <w:rsid w:val="00C738DB"/>
    <w:rsid w:val="00C82B36"/>
    <w:rsid w:val="00C85081"/>
    <w:rsid w:val="00C909BF"/>
    <w:rsid w:val="00C920F6"/>
    <w:rsid w:val="00C9362F"/>
    <w:rsid w:val="00C9505D"/>
    <w:rsid w:val="00CA3675"/>
    <w:rsid w:val="00CB1F7F"/>
    <w:rsid w:val="00CB49EE"/>
    <w:rsid w:val="00CB6A4C"/>
    <w:rsid w:val="00CB74C2"/>
    <w:rsid w:val="00CC0F52"/>
    <w:rsid w:val="00CC5A8F"/>
    <w:rsid w:val="00CD7204"/>
    <w:rsid w:val="00CE051C"/>
    <w:rsid w:val="00CE2F8E"/>
    <w:rsid w:val="00CE78A7"/>
    <w:rsid w:val="00CF30AC"/>
    <w:rsid w:val="00D01E50"/>
    <w:rsid w:val="00D03E0F"/>
    <w:rsid w:val="00D054C8"/>
    <w:rsid w:val="00D05FFF"/>
    <w:rsid w:val="00D220D5"/>
    <w:rsid w:val="00D31AD1"/>
    <w:rsid w:val="00D361D7"/>
    <w:rsid w:val="00D37630"/>
    <w:rsid w:val="00D400E5"/>
    <w:rsid w:val="00D44C15"/>
    <w:rsid w:val="00D459D9"/>
    <w:rsid w:val="00D4768E"/>
    <w:rsid w:val="00D51B15"/>
    <w:rsid w:val="00D52956"/>
    <w:rsid w:val="00D57739"/>
    <w:rsid w:val="00D634E4"/>
    <w:rsid w:val="00D701D3"/>
    <w:rsid w:val="00D86F74"/>
    <w:rsid w:val="00D9009D"/>
    <w:rsid w:val="00D924AA"/>
    <w:rsid w:val="00D9253E"/>
    <w:rsid w:val="00D92E99"/>
    <w:rsid w:val="00D94AFD"/>
    <w:rsid w:val="00D9698A"/>
    <w:rsid w:val="00DA2D6C"/>
    <w:rsid w:val="00DA7C2D"/>
    <w:rsid w:val="00DB05E4"/>
    <w:rsid w:val="00DC3C54"/>
    <w:rsid w:val="00DC7550"/>
    <w:rsid w:val="00DD4D5F"/>
    <w:rsid w:val="00DD5849"/>
    <w:rsid w:val="00DD5B91"/>
    <w:rsid w:val="00DE13CC"/>
    <w:rsid w:val="00DE15A3"/>
    <w:rsid w:val="00DE3E5E"/>
    <w:rsid w:val="00E01B59"/>
    <w:rsid w:val="00E03179"/>
    <w:rsid w:val="00E05B36"/>
    <w:rsid w:val="00E15F55"/>
    <w:rsid w:val="00E165A6"/>
    <w:rsid w:val="00E22831"/>
    <w:rsid w:val="00E235FC"/>
    <w:rsid w:val="00E37D18"/>
    <w:rsid w:val="00E50BBD"/>
    <w:rsid w:val="00E51293"/>
    <w:rsid w:val="00E51D68"/>
    <w:rsid w:val="00E5405C"/>
    <w:rsid w:val="00E56CE0"/>
    <w:rsid w:val="00E61294"/>
    <w:rsid w:val="00E64729"/>
    <w:rsid w:val="00E64AF9"/>
    <w:rsid w:val="00E71755"/>
    <w:rsid w:val="00E73D0F"/>
    <w:rsid w:val="00E74CA7"/>
    <w:rsid w:val="00E80E99"/>
    <w:rsid w:val="00E81D4E"/>
    <w:rsid w:val="00E83EEF"/>
    <w:rsid w:val="00E92A4D"/>
    <w:rsid w:val="00E92C50"/>
    <w:rsid w:val="00E9594A"/>
    <w:rsid w:val="00EA108D"/>
    <w:rsid w:val="00EA4078"/>
    <w:rsid w:val="00EB00CB"/>
    <w:rsid w:val="00EC1017"/>
    <w:rsid w:val="00EC2D56"/>
    <w:rsid w:val="00EC3EF9"/>
    <w:rsid w:val="00EC77B7"/>
    <w:rsid w:val="00ED0BD3"/>
    <w:rsid w:val="00ED6EE5"/>
    <w:rsid w:val="00EE3A47"/>
    <w:rsid w:val="00EE3FB6"/>
    <w:rsid w:val="00EE6578"/>
    <w:rsid w:val="00EF7C8B"/>
    <w:rsid w:val="00F03A65"/>
    <w:rsid w:val="00F172E0"/>
    <w:rsid w:val="00F20330"/>
    <w:rsid w:val="00F212BE"/>
    <w:rsid w:val="00F255F0"/>
    <w:rsid w:val="00F26516"/>
    <w:rsid w:val="00F42A87"/>
    <w:rsid w:val="00F4382E"/>
    <w:rsid w:val="00F43972"/>
    <w:rsid w:val="00F51AA8"/>
    <w:rsid w:val="00F60012"/>
    <w:rsid w:val="00F658CE"/>
    <w:rsid w:val="00F71E1B"/>
    <w:rsid w:val="00F738EE"/>
    <w:rsid w:val="00F80DE8"/>
    <w:rsid w:val="00F9403F"/>
    <w:rsid w:val="00F95F3F"/>
    <w:rsid w:val="00F96D13"/>
    <w:rsid w:val="00F96D93"/>
    <w:rsid w:val="00FA5158"/>
    <w:rsid w:val="00FA5699"/>
    <w:rsid w:val="00FC3E12"/>
    <w:rsid w:val="00FC78AD"/>
    <w:rsid w:val="00FD0582"/>
    <w:rsid w:val="00FD18CD"/>
    <w:rsid w:val="00FD7D76"/>
    <w:rsid w:val="00FE0417"/>
    <w:rsid w:val="00FF09B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BE0E35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A162C"/>
    <w:pPr>
      <w:spacing w:after="200" w:line="276" w:lineRule="auto"/>
    </w:pPr>
    <w:rPr>
      <w:sz w:val="22"/>
      <w:szCs w:val="22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7E02B7"/>
    <w:pPr>
      <w:numPr>
        <w:numId w:val="12"/>
      </w:num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x-none" w:eastAsia="x-none" w:bidi="ar-SA"/>
    </w:rPr>
  </w:style>
  <w:style w:type="paragraph" w:styleId="Heading2">
    <w:name w:val="heading 2"/>
    <w:basedOn w:val="Normal"/>
    <w:next w:val="Normal"/>
    <w:link w:val="Heading2Char"/>
    <w:unhideWhenUsed/>
    <w:qFormat/>
    <w:rsid w:val="007E02B7"/>
    <w:pPr>
      <w:keepNext/>
      <w:keepLines/>
      <w:numPr>
        <w:ilvl w:val="1"/>
        <w:numId w:val="12"/>
      </w:numPr>
      <w:spacing w:before="200" w:after="0"/>
      <w:outlineLvl w:val="1"/>
    </w:pPr>
    <w:rPr>
      <w:rFonts w:ascii="Calibri Light" w:eastAsia="Times New Roman" w:hAnsi="Calibri Light" w:cs="Times New Roman"/>
      <w:b/>
      <w:bCs/>
      <w:color w:val="5B9BD5"/>
      <w:sz w:val="26"/>
      <w:szCs w:val="26"/>
      <w:lang w:val="x-none" w:eastAsia="x-none" w:bidi="ar-SA"/>
    </w:rPr>
  </w:style>
  <w:style w:type="paragraph" w:styleId="Heading3">
    <w:name w:val="heading 3"/>
    <w:basedOn w:val="Normal"/>
    <w:next w:val="Normal"/>
    <w:link w:val="Heading3Char"/>
    <w:unhideWhenUsed/>
    <w:qFormat/>
    <w:rsid w:val="007E02B7"/>
    <w:pPr>
      <w:keepNext/>
      <w:keepLines/>
      <w:numPr>
        <w:ilvl w:val="2"/>
        <w:numId w:val="12"/>
      </w:numPr>
      <w:spacing w:before="200" w:after="0"/>
      <w:outlineLvl w:val="2"/>
    </w:pPr>
    <w:rPr>
      <w:rFonts w:ascii="Calibri Light" w:eastAsia="Times New Roman" w:hAnsi="Calibri Light" w:cs="Times New Roman"/>
      <w:b/>
      <w:bCs/>
      <w:color w:val="5B9BD5"/>
      <w:lang w:val="x-none" w:eastAsia="x-none" w:bidi="ar-SA"/>
    </w:rPr>
  </w:style>
  <w:style w:type="paragraph" w:styleId="Heading4">
    <w:name w:val="heading 4"/>
    <w:basedOn w:val="Normal"/>
    <w:next w:val="Normal"/>
    <w:link w:val="Heading4Char"/>
    <w:unhideWhenUsed/>
    <w:qFormat/>
    <w:rsid w:val="007E02B7"/>
    <w:pPr>
      <w:keepNext/>
      <w:keepLines/>
      <w:numPr>
        <w:ilvl w:val="3"/>
        <w:numId w:val="12"/>
      </w:numPr>
      <w:spacing w:before="200" w:after="0"/>
      <w:outlineLvl w:val="3"/>
    </w:pPr>
    <w:rPr>
      <w:rFonts w:ascii="Calibri Light" w:eastAsia="Times New Roman" w:hAnsi="Calibri Light" w:cs="Times New Roman"/>
      <w:b/>
      <w:bCs/>
      <w:i/>
      <w:iCs/>
      <w:color w:val="5B9BD5"/>
      <w:lang w:val="x-none" w:eastAsia="x-none" w:bidi="ar-SA"/>
    </w:rPr>
  </w:style>
  <w:style w:type="paragraph" w:styleId="Heading5">
    <w:name w:val="heading 5"/>
    <w:basedOn w:val="Normal"/>
    <w:next w:val="Normal"/>
    <w:link w:val="Heading5Char"/>
    <w:unhideWhenUsed/>
    <w:qFormat/>
    <w:rsid w:val="007E02B7"/>
    <w:pPr>
      <w:keepNext/>
      <w:keepLines/>
      <w:numPr>
        <w:ilvl w:val="4"/>
        <w:numId w:val="12"/>
      </w:numPr>
      <w:spacing w:before="200" w:after="0"/>
      <w:outlineLvl w:val="4"/>
    </w:pPr>
    <w:rPr>
      <w:rFonts w:ascii="Calibri Light" w:eastAsia="Times New Roman" w:hAnsi="Calibri Light" w:cs="Times New Roman"/>
      <w:color w:val="1F4D78"/>
      <w:lang w:val="x-none" w:eastAsia="x-none" w:bidi="ar-SA"/>
    </w:rPr>
  </w:style>
  <w:style w:type="paragraph" w:styleId="Heading6">
    <w:name w:val="heading 6"/>
    <w:basedOn w:val="Normal"/>
    <w:next w:val="Normal"/>
    <w:link w:val="Heading6Char"/>
    <w:unhideWhenUsed/>
    <w:qFormat/>
    <w:rsid w:val="007E02B7"/>
    <w:pPr>
      <w:keepNext/>
      <w:keepLines/>
      <w:numPr>
        <w:ilvl w:val="5"/>
        <w:numId w:val="12"/>
      </w:numPr>
      <w:spacing w:before="200" w:after="0"/>
      <w:outlineLvl w:val="5"/>
    </w:pPr>
    <w:rPr>
      <w:rFonts w:ascii="Calibri Light" w:eastAsia="Times New Roman" w:hAnsi="Calibri Light" w:cs="Times New Roman"/>
      <w:i/>
      <w:iCs/>
      <w:color w:val="1F4D78"/>
      <w:lang w:val="x-none" w:eastAsia="x-none" w:bidi="ar-SA"/>
    </w:rPr>
  </w:style>
  <w:style w:type="paragraph" w:styleId="Heading7">
    <w:name w:val="heading 7"/>
    <w:basedOn w:val="Normal"/>
    <w:next w:val="Normal"/>
    <w:link w:val="Heading7Char"/>
    <w:unhideWhenUsed/>
    <w:qFormat/>
    <w:rsid w:val="007E02B7"/>
    <w:pPr>
      <w:keepNext/>
      <w:keepLines/>
      <w:numPr>
        <w:ilvl w:val="6"/>
        <w:numId w:val="12"/>
      </w:numPr>
      <w:spacing w:before="200" w:after="0"/>
      <w:outlineLvl w:val="6"/>
    </w:pPr>
    <w:rPr>
      <w:rFonts w:ascii="Calibri Light" w:eastAsia="Times New Roman" w:hAnsi="Calibri Light" w:cs="Times New Roman"/>
      <w:i/>
      <w:iCs/>
      <w:color w:val="404040"/>
      <w:lang w:val="x-none" w:eastAsia="x-none" w:bidi="ar-SA"/>
    </w:rPr>
  </w:style>
  <w:style w:type="paragraph" w:styleId="Heading8">
    <w:name w:val="heading 8"/>
    <w:basedOn w:val="Normal"/>
    <w:next w:val="Normal"/>
    <w:link w:val="Heading8Char"/>
    <w:unhideWhenUsed/>
    <w:qFormat/>
    <w:rsid w:val="007E02B7"/>
    <w:pPr>
      <w:keepNext/>
      <w:keepLines/>
      <w:numPr>
        <w:ilvl w:val="7"/>
        <w:numId w:val="12"/>
      </w:numPr>
      <w:spacing w:before="200" w:after="0"/>
      <w:outlineLvl w:val="7"/>
    </w:pPr>
    <w:rPr>
      <w:rFonts w:ascii="Calibri Light" w:eastAsia="Times New Roman" w:hAnsi="Calibri Light" w:cs="Times New Roman"/>
      <w:color w:val="404040"/>
      <w:sz w:val="20"/>
      <w:szCs w:val="20"/>
      <w:lang w:val="x-none" w:eastAsia="x-none" w:bidi="ar-SA"/>
    </w:rPr>
  </w:style>
  <w:style w:type="paragraph" w:styleId="Heading9">
    <w:name w:val="heading 9"/>
    <w:basedOn w:val="Normal"/>
    <w:next w:val="Normal"/>
    <w:link w:val="Heading9Char"/>
    <w:unhideWhenUsed/>
    <w:qFormat/>
    <w:rsid w:val="007E02B7"/>
    <w:pPr>
      <w:keepNext/>
      <w:keepLines/>
      <w:numPr>
        <w:ilvl w:val="8"/>
        <w:numId w:val="12"/>
      </w:numPr>
      <w:spacing w:before="200" w:after="0"/>
      <w:outlineLvl w:val="8"/>
    </w:pPr>
    <w:rPr>
      <w:rFonts w:ascii="Calibri Light" w:eastAsia="Times New Roman" w:hAnsi="Calibri Light" w:cs="Times New Roman"/>
      <w:i/>
      <w:iCs/>
      <w:color w:val="404040"/>
      <w:sz w:val="20"/>
      <w:szCs w:val="20"/>
      <w:lang w:val="x-none" w:eastAsia="x-none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ColorfulGrid-Accent1">
    <w:name w:val="Colorful Grid Accent 1"/>
    <w:basedOn w:val="TableNormal"/>
    <w:uiPriority w:val="73"/>
    <w:rsid w:val="0040503E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60A61"/>
    <w:pPr>
      <w:spacing w:after="0" w:line="240" w:lineRule="auto"/>
    </w:pPr>
    <w:rPr>
      <w:rFonts w:ascii="Lucida Grande" w:hAnsi="Lucida Grande" w:cs="Times New Roman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260A6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2152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52D4"/>
    <w:pPr>
      <w:spacing w:line="240" w:lineRule="auto"/>
    </w:pPr>
    <w:rPr>
      <w:rFonts w:cs="Times New Roman"/>
      <w:sz w:val="24"/>
      <w:szCs w:val="24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2152D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2D4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2152D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A323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5F698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F6985"/>
  </w:style>
  <w:style w:type="character" w:styleId="EndnoteReference">
    <w:name w:val="endnote reference"/>
    <w:uiPriority w:val="99"/>
    <w:semiHidden/>
    <w:unhideWhenUsed/>
    <w:rsid w:val="005F6985"/>
    <w:rPr>
      <w:vertAlign w:val="superscript"/>
    </w:rPr>
  </w:style>
  <w:style w:type="character" w:styleId="Hyperlink">
    <w:name w:val="Hyperlink"/>
    <w:uiPriority w:val="99"/>
    <w:unhideWhenUsed/>
    <w:rsid w:val="00BB29E3"/>
    <w:rPr>
      <w:color w:val="0000FF"/>
      <w:u w:val="single"/>
    </w:rPr>
  </w:style>
  <w:style w:type="table" w:styleId="TableGrid">
    <w:name w:val="Table Grid"/>
    <w:basedOn w:val="TableNormal"/>
    <w:uiPriority w:val="59"/>
    <w:rsid w:val="00B85E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link w:val="Heading1"/>
    <w:uiPriority w:val="9"/>
    <w:rsid w:val="007E02B7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bidi="ar-SA"/>
    </w:rPr>
  </w:style>
  <w:style w:type="character" w:customStyle="1" w:styleId="Heading2Char">
    <w:name w:val="Heading 2 Char"/>
    <w:link w:val="Heading2"/>
    <w:rsid w:val="007E02B7"/>
    <w:rPr>
      <w:rFonts w:ascii="Calibri Light" w:eastAsia="Times New Roman" w:hAnsi="Calibri Light" w:cs="Times New Roman"/>
      <w:b/>
      <w:bCs/>
      <w:color w:val="5B9BD5"/>
      <w:sz w:val="26"/>
      <w:szCs w:val="26"/>
      <w:lang w:bidi="ar-SA"/>
    </w:rPr>
  </w:style>
  <w:style w:type="character" w:customStyle="1" w:styleId="Heading3Char">
    <w:name w:val="Heading 3 Char"/>
    <w:link w:val="Heading3"/>
    <w:rsid w:val="007E02B7"/>
    <w:rPr>
      <w:rFonts w:ascii="Calibri Light" w:eastAsia="Times New Roman" w:hAnsi="Calibri Light" w:cs="Times New Roman"/>
      <w:b/>
      <w:bCs/>
      <w:color w:val="5B9BD5"/>
      <w:sz w:val="22"/>
      <w:szCs w:val="22"/>
      <w:lang w:bidi="ar-SA"/>
    </w:rPr>
  </w:style>
  <w:style w:type="character" w:customStyle="1" w:styleId="Heading4Char">
    <w:name w:val="Heading 4 Char"/>
    <w:link w:val="Heading4"/>
    <w:rsid w:val="007E02B7"/>
    <w:rPr>
      <w:rFonts w:ascii="Calibri Light" w:eastAsia="Times New Roman" w:hAnsi="Calibri Light" w:cs="Times New Roman"/>
      <w:b/>
      <w:bCs/>
      <w:i/>
      <w:iCs/>
      <w:color w:val="5B9BD5"/>
      <w:sz w:val="22"/>
      <w:szCs w:val="22"/>
      <w:lang w:bidi="ar-SA"/>
    </w:rPr>
  </w:style>
  <w:style w:type="character" w:customStyle="1" w:styleId="Heading5Char">
    <w:name w:val="Heading 5 Char"/>
    <w:link w:val="Heading5"/>
    <w:rsid w:val="007E02B7"/>
    <w:rPr>
      <w:rFonts w:ascii="Calibri Light" w:eastAsia="Times New Roman" w:hAnsi="Calibri Light" w:cs="Times New Roman"/>
      <w:color w:val="1F4D78"/>
      <w:sz w:val="22"/>
      <w:szCs w:val="22"/>
      <w:lang w:bidi="ar-SA"/>
    </w:rPr>
  </w:style>
  <w:style w:type="character" w:customStyle="1" w:styleId="Heading6Char">
    <w:name w:val="Heading 6 Char"/>
    <w:link w:val="Heading6"/>
    <w:rsid w:val="007E02B7"/>
    <w:rPr>
      <w:rFonts w:ascii="Calibri Light" w:eastAsia="Times New Roman" w:hAnsi="Calibri Light" w:cs="Times New Roman"/>
      <w:i/>
      <w:iCs/>
      <w:color w:val="1F4D78"/>
      <w:sz w:val="22"/>
      <w:szCs w:val="22"/>
      <w:lang w:bidi="ar-SA"/>
    </w:rPr>
  </w:style>
  <w:style w:type="character" w:customStyle="1" w:styleId="Heading7Char">
    <w:name w:val="Heading 7 Char"/>
    <w:link w:val="Heading7"/>
    <w:rsid w:val="007E02B7"/>
    <w:rPr>
      <w:rFonts w:ascii="Calibri Light" w:eastAsia="Times New Roman" w:hAnsi="Calibri Light" w:cs="Times New Roman"/>
      <w:i/>
      <w:iCs/>
      <w:color w:val="404040"/>
      <w:sz w:val="22"/>
      <w:szCs w:val="22"/>
      <w:lang w:bidi="ar-SA"/>
    </w:rPr>
  </w:style>
  <w:style w:type="character" w:customStyle="1" w:styleId="Heading8Char">
    <w:name w:val="Heading 8 Char"/>
    <w:link w:val="Heading8"/>
    <w:rsid w:val="007E02B7"/>
    <w:rPr>
      <w:rFonts w:ascii="Calibri Light" w:eastAsia="Times New Roman" w:hAnsi="Calibri Light" w:cs="Times New Roman"/>
      <w:color w:val="404040"/>
      <w:lang w:bidi="ar-SA"/>
    </w:rPr>
  </w:style>
  <w:style w:type="character" w:customStyle="1" w:styleId="Heading9Char">
    <w:name w:val="Heading 9 Char"/>
    <w:link w:val="Heading9"/>
    <w:rsid w:val="007E02B7"/>
    <w:rPr>
      <w:rFonts w:ascii="Calibri Light" w:eastAsia="Times New Roman" w:hAnsi="Calibri Light" w:cs="Times New Roman"/>
      <w:i/>
      <w:iCs/>
      <w:color w:val="404040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AD26DA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uiPriority w:val="99"/>
    <w:rsid w:val="00AD26D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D26DA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uiPriority w:val="99"/>
    <w:rsid w:val="00AD26DA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5B591D"/>
    <w:pPr>
      <w:ind w:left="720"/>
      <w:contextualSpacing/>
    </w:pPr>
  </w:style>
  <w:style w:type="paragraph" w:styleId="Revision">
    <w:name w:val="Revision"/>
    <w:hidden/>
    <w:uiPriority w:val="99"/>
    <w:semiHidden/>
    <w:rsid w:val="006237CD"/>
    <w:rPr>
      <w:sz w:val="22"/>
      <w:szCs w:val="22"/>
      <w:lang w:bidi="he-IL"/>
    </w:rPr>
  </w:style>
  <w:style w:type="paragraph" w:customStyle="1" w:styleId="desc">
    <w:name w:val="desc"/>
    <w:basedOn w:val="Normal"/>
    <w:rsid w:val="00B745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uiPriority w:val="99"/>
    <w:semiHidden/>
    <w:unhideWhenUsed/>
    <w:rsid w:val="00B745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7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78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50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3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8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62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7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1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38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871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452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6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70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494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290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977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55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9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083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96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98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677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266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159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05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54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623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73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8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5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5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61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301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1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30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67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7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9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07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180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08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273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55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61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836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554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1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0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4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8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20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49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134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629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1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37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54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86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9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56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33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149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454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84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12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572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252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57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93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513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77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7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53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98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99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149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10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40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14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20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8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0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DCCB64-C972-D545-881E-E9C872EFBE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411</Words>
  <Characters>234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on Ram</dc:creator>
  <cp:keywords/>
  <cp:lastModifiedBy>Eilon Ram</cp:lastModifiedBy>
  <cp:revision>6</cp:revision>
  <dcterms:created xsi:type="dcterms:W3CDTF">2020-09-06T08:09:00Z</dcterms:created>
  <dcterms:modified xsi:type="dcterms:W3CDTF">2022-04-09T03:25:00Z</dcterms:modified>
</cp:coreProperties>
</file>